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5599E" w14:textId="356CABD3" w:rsidR="00E53B91" w:rsidRDefault="00E53B91"/>
    <w:p w14:paraId="46413DBB" w14:textId="7B1631CC" w:rsidR="00E53B91" w:rsidRPr="003728B8" w:rsidRDefault="00A53423" w:rsidP="00E53B91">
      <w:pPr>
        <w:rPr>
          <w:b/>
        </w:rPr>
      </w:pPr>
      <w:r>
        <w:rPr>
          <w:b/>
        </w:rPr>
        <w:t>Additional</w:t>
      </w:r>
      <w:r w:rsidR="00E53B91" w:rsidRPr="003728B8">
        <w:rPr>
          <w:b/>
        </w:rPr>
        <w:t xml:space="preserve"> tables</w:t>
      </w:r>
    </w:p>
    <w:p w14:paraId="4FEA17AF" w14:textId="77777777" w:rsidR="00E53B91" w:rsidRDefault="00E53B91" w:rsidP="00E53B91"/>
    <w:tbl>
      <w:tblPr>
        <w:tblpPr w:leftFromText="180" w:rightFromText="180" w:vertAnchor="page" w:horzAnchor="margin" w:tblpY="2573"/>
        <w:tblW w:w="13200" w:type="dxa"/>
        <w:tblLook w:val="04A0" w:firstRow="1" w:lastRow="0" w:firstColumn="1" w:lastColumn="0" w:noHBand="0" w:noVBand="1"/>
      </w:tblPr>
      <w:tblGrid>
        <w:gridCol w:w="1540"/>
        <w:gridCol w:w="2042"/>
        <w:gridCol w:w="883"/>
        <w:gridCol w:w="2042"/>
        <w:gridCol w:w="883"/>
        <w:gridCol w:w="2197"/>
        <w:gridCol w:w="883"/>
        <w:gridCol w:w="2067"/>
        <w:gridCol w:w="883"/>
      </w:tblGrid>
      <w:tr w:rsidR="00E53B91" w:rsidRPr="00DA3946" w14:paraId="501E6FD1" w14:textId="77777777" w:rsidTr="00B15449">
        <w:trPr>
          <w:trHeight w:val="288"/>
        </w:trPr>
        <w:tc>
          <w:tcPr>
            <w:tcW w:w="13200" w:type="dxa"/>
            <w:gridSpan w:val="9"/>
            <w:tcBorders>
              <w:top w:val="single" w:sz="12" w:space="0" w:color="auto"/>
              <w:left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29B6BDD" w14:textId="5B880F08" w:rsidR="00E53B91" w:rsidRPr="001F220D" w:rsidRDefault="00A53423" w:rsidP="00B15449">
            <w:pPr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able S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:</w:t>
            </w:r>
            <w:r w:rsidR="00E53B91"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ssociation of </w:t>
            </w:r>
            <w:r w:rsidR="00E53B91" w:rsidRPr="001F220D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f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2-10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wealth quintile with IRS, stratified by residence type</w:t>
            </w:r>
          </w:p>
          <w:p w14:paraId="7F85EE93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53B91" w:rsidRPr="00DA3946" w14:paraId="1653BB8D" w14:textId="77777777" w:rsidTr="00B15449">
        <w:trPr>
          <w:trHeight w:val="288"/>
        </w:trPr>
        <w:tc>
          <w:tcPr>
            <w:tcW w:w="1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8CD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40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C5E90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rban</w:t>
            </w:r>
          </w:p>
        </w:tc>
        <w:tc>
          <w:tcPr>
            <w:tcW w:w="5920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48C36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ural</w:t>
            </w:r>
          </w:p>
        </w:tc>
      </w:tr>
      <w:tr w:rsidR="00E53B91" w:rsidRPr="00DA3946" w14:paraId="025AC3C3" w14:textId="77777777" w:rsidTr="00B15449">
        <w:trPr>
          <w:trHeight w:val="288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216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posures of interest</w:t>
            </w:r>
          </w:p>
        </w:tc>
        <w:tc>
          <w:tcPr>
            <w:tcW w:w="28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DE62DE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8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83C66C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0D07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8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09FAE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2</w:t>
            </w:r>
          </w:p>
        </w:tc>
      </w:tr>
      <w:tr w:rsidR="00E53B91" w:rsidRPr="00DA3946" w14:paraId="50465419" w14:textId="77777777" w:rsidTr="00B15449">
        <w:trPr>
          <w:trHeight w:val="288"/>
        </w:trPr>
        <w:tc>
          <w:tcPr>
            <w:tcW w:w="15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B261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2955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5042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DE87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9FC2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B097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65E6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089D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343A2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53B91" w:rsidRPr="00DA3946" w14:paraId="08F93F85" w14:textId="77777777" w:rsidTr="00B15449">
        <w:trPr>
          <w:trHeight w:val="288"/>
        </w:trPr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067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ealth quintile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9C9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9BE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0EE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9B4F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F2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374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00C6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E7849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DA3946" w14:paraId="6FD13E38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13B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Lowes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77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53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B8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EED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67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C2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E8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B622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DA3946" w14:paraId="032216CE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245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Seco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88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79 (0.27 - 2.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C1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6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88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23 (0.41 - 3.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DBA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71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24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2 (0.81 - 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0C8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16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3F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18 (1.03 - 1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93CE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</w:tr>
      <w:tr w:rsidR="00E53B91" w:rsidRPr="00DA3946" w14:paraId="40FC6E02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8BE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Middl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BC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21 (0.44 - 3.3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3BB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70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610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91 (0.68 - 5.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340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1C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70 (0.61 - 0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A6A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22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16 (0.99 - 1.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4AFE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</w:tr>
      <w:tr w:rsidR="00E53B91" w:rsidRPr="00DA3946" w14:paraId="6F3781B5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4B3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Fourt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5E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1 (0.33 - 2.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93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86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D2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76 (0.61 - 5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A25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29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210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8 (0.57 - 0.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D230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75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25 (1.02 - 1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AD2D8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</w:tr>
      <w:tr w:rsidR="00E53B91" w:rsidRPr="00DA3946" w14:paraId="73958E4B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368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Highes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E0E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79 (0.29 - 2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BD4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5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32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2.44 (0.83 - 7.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E50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33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48 (0.35 - 0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DC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0A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47 (1.03 - 2.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0C2F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</w:tr>
      <w:tr w:rsidR="00E53B91" w:rsidRPr="00DA3946" w14:paraId="55D8C8E4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565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712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A3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402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47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AD4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4F4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33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3A2C8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DA3946" w14:paraId="024F147F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4C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Pf</w:t>
            </w: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</w:t>
            </w: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2-1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42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EE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43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81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8B4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68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79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EFF2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DA3946" w14:paraId="7F2F2E2F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EC0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1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19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D0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A2E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15E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EA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DD2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11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AE850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DA3946" w14:paraId="20FBB1DA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B35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-&lt;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D1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23 (0.51 - 2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F73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4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ED7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57 (0.26 - 9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E5E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2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5ED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4.36 (8.39 - 24.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1E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982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9.86 (2.48 - 39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96F9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E53B91" w:rsidRPr="00DA3946" w14:paraId="2A51A655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CD89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-&lt;10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FCB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2.12 (8.09 - 18.1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49A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515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1.69 (3.47 - 39.3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D7A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11A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7.85 (10.54 - 30.2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AFC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2DC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22.14 (7.43 - 65.9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41120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53B91" w:rsidRPr="00DA3946" w14:paraId="1A3C05B6" w14:textId="77777777" w:rsidTr="00B15449">
        <w:trPr>
          <w:trHeight w:val="288"/>
        </w:trPr>
        <w:tc>
          <w:tcPr>
            <w:tcW w:w="13200" w:type="dxa"/>
            <w:gridSpan w:val="9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966DD14" w14:textId="02583EE9" w:rsidR="00E53B91" w:rsidRPr="00DA3946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odel 1: Univariable | Model 2: Adjusted for </w:t>
            </w:r>
            <w:r w:rsidR="0033780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numeration ar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and regional clustering and adjusted for other exposures of interest in the table</w:t>
            </w:r>
            <w:r w:rsidR="00990CA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| </w:t>
            </w:r>
            <w:r w:rsidRPr="00DA3946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RS: Indoor residual spraying |</w:t>
            </w:r>
            <w:r w:rsidRPr="00DA3946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 xml:space="preserve"> Pf</w:t>
            </w:r>
            <w:r w:rsidRPr="00DA3946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</w:t>
            </w:r>
            <w:r w:rsidRPr="00DA3946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eastAsia="en-GB"/>
              </w:rPr>
              <w:t>2-10</w:t>
            </w:r>
            <w:r w:rsidRPr="00DA3946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: </w:t>
            </w:r>
            <w:r w:rsidRPr="00DA3946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GB"/>
              </w:rPr>
              <w:t xml:space="preserve">Plasmodium falciparum </w:t>
            </w:r>
            <w:r w:rsidRPr="00DA3946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arasite rate in those aged 2 to 10 years </w:t>
            </w:r>
          </w:p>
        </w:tc>
      </w:tr>
    </w:tbl>
    <w:p w14:paraId="0BB3C880" w14:textId="77777777" w:rsidR="00E53B91" w:rsidRDefault="00E53B91" w:rsidP="00E53B91"/>
    <w:p w14:paraId="0B1F7E84" w14:textId="77777777" w:rsidR="00E53B91" w:rsidRDefault="00E53B91" w:rsidP="00E53B91"/>
    <w:p w14:paraId="52454147" w14:textId="77777777" w:rsidR="00E53B91" w:rsidRDefault="00E53B91" w:rsidP="00E53B91"/>
    <w:p w14:paraId="45E62AE4" w14:textId="77777777" w:rsidR="00E53B91" w:rsidRDefault="00E53B91" w:rsidP="00E53B91">
      <w:pPr>
        <w:pStyle w:val="ListParagraph"/>
        <w:numPr>
          <w:ilvl w:val="0"/>
          <w:numId w:val="2"/>
        </w:numPr>
        <w:spacing w:after="200" w:line="276" w:lineRule="auto"/>
      </w:pPr>
      <w:r>
        <w:br w:type="page"/>
      </w:r>
    </w:p>
    <w:tbl>
      <w:tblPr>
        <w:tblpPr w:leftFromText="180" w:rightFromText="180" w:horzAnchor="margin" w:tblpXSpec="center" w:tblpY="500"/>
        <w:tblW w:w="13180" w:type="dxa"/>
        <w:tblLook w:val="04A0" w:firstRow="1" w:lastRow="0" w:firstColumn="1" w:lastColumn="0" w:noHBand="0" w:noVBand="1"/>
      </w:tblPr>
      <w:tblGrid>
        <w:gridCol w:w="1540"/>
        <w:gridCol w:w="1915"/>
        <w:gridCol w:w="883"/>
        <w:gridCol w:w="2051"/>
        <w:gridCol w:w="883"/>
        <w:gridCol w:w="1981"/>
        <w:gridCol w:w="908"/>
        <w:gridCol w:w="2123"/>
        <w:gridCol w:w="908"/>
      </w:tblGrid>
      <w:tr w:rsidR="00E53B91" w:rsidRPr="00EC5294" w14:paraId="4FB04CC4" w14:textId="77777777" w:rsidTr="00B15449">
        <w:trPr>
          <w:trHeight w:val="288"/>
        </w:trPr>
        <w:tc>
          <w:tcPr>
            <w:tcW w:w="13180" w:type="dxa"/>
            <w:gridSpan w:val="9"/>
            <w:tcBorders>
              <w:top w:val="single" w:sz="12" w:space="0" w:color="auto"/>
              <w:left w:val="nil"/>
              <w:bottom w:val="single" w:sz="24" w:space="0" w:color="auto"/>
            </w:tcBorders>
            <w:shd w:val="clear" w:color="auto" w:fill="auto"/>
            <w:noWrap/>
          </w:tcPr>
          <w:p w14:paraId="2A084E76" w14:textId="06D0159D" w:rsidR="00E53B91" w:rsidRPr="001F220D" w:rsidRDefault="00A53423" w:rsidP="00B15449">
            <w:pPr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Table S2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:</w:t>
            </w:r>
            <w:r w:rsidR="00E53B91"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ssociation of </w:t>
            </w:r>
            <w:r w:rsidR="00E53B91" w:rsidRPr="001F220D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f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2-10</w:t>
            </w:r>
            <w:r w:rsidR="00E53B91"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wealth quintile with ITN ownership, stratified by residence type</w:t>
            </w:r>
          </w:p>
          <w:p w14:paraId="1BB6D258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E53B91" w:rsidRPr="00EC5294" w14:paraId="7B51EF01" w14:textId="77777777" w:rsidTr="00B15449">
        <w:trPr>
          <w:trHeight w:val="288"/>
        </w:trPr>
        <w:tc>
          <w:tcPr>
            <w:tcW w:w="1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A07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20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C4BAE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rban</w:t>
            </w:r>
          </w:p>
        </w:tc>
        <w:tc>
          <w:tcPr>
            <w:tcW w:w="5920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02395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ural</w:t>
            </w:r>
          </w:p>
        </w:tc>
      </w:tr>
      <w:tr w:rsidR="00E53B91" w:rsidRPr="00EC5294" w14:paraId="42907929" w14:textId="77777777" w:rsidTr="00B15449">
        <w:trPr>
          <w:trHeight w:val="288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E70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posures of interest</w:t>
            </w:r>
          </w:p>
        </w:tc>
        <w:tc>
          <w:tcPr>
            <w:tcW w:w="27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8F2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292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26F9D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28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C09D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303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A1410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2</w:t>
            </w:r>
          </w:p>
        </w:tc>
      </w:tr>
      <w:tr w:rsidR="00E53B91" w:rsidRPr="00EC5294" w14:paraId="0038B116" w14:textId="77777777" w:rsidTr="00B15449">
        <w:trPr>
          <w:trHeight w:val="288"/>
        </w:trPr>
        <w:tc>
          <w:tcPr>
            <w:tcW w:w="15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0172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4D4D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697A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3360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E3B5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7E15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B19C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A08A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B9323" w14:textId="77777777" w:rsidR="00E53B91" w:rsidRPr="001F220D" w:rsidRDefault="00E53B91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53B91" w:rsidRPr="00EC5294" w14:paraId="028E0D22" w14:textId="77777777" w:rsidTr="00B15449">
        <w:trPr>
          <w:trHeight w:val="288"/>
        </w:trPr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6C7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ealth quintile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318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DC5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9C1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9D20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090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947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83E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661AE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EC5294" w14:paraId="10085BDC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851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Lowes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804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E9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A2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899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63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D4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6C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41C2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EC5294" w14:paraId="1ED113BC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C50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Secon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A5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35 (0.73 - 2.5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16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34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C6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60 (0.85 - 3.0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C5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14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A2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8 (0.87 - 1.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22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8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DCD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18 (1.04 - 1.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B860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</w:tr>
      <w:tr w:rsidR="00E53B91" w:rsidRPr="00EC5294" w14:paraId="3369AABE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37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Midd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14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51 (0.82 - 2.7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92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18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48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86 (1.01 - 3.4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3C1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26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5 (0.83 - 1.0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4AC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4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40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35 (1.17 - 1.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DD03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53B91" w:rsidRPr="00EC5294" w14:paraId="78C80535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FEA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Fourt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C7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13 (0.62 - 2.0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CA9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68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E8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78 (0.96 - 3.3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BBC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1C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5 (0.81 - 1.1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7A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5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19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56 (1.31 - 1.8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C1CC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53B91" w:rsidRPr="00EC5294" w14:paraId="3919644B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E14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Highes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76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94 (0.51 - 1.7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F95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8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29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95 (1.05 - 3.6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9F0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82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57 (0.42 - 0.7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2E9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113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29 (0.93 - 1.7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C4BE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0.127</w:t>
            </w:r>
          </w:p>
        </w:tc>
      </w:tr>
      <w:tr w:rsidR="00E53B91" w:rsidRPr="00EC5294" w14:paraId="12F9A0A2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6A2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FF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2FF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FBA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9E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6E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33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83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69E7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EC5294" w14:paraId="758009F3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E30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Pf</w:t>
            </w: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</w:t>
            </w:r>
            <w:r w:rsidRPr="001F220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2-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97E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D9D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64F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8A0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6F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37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2C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A7D9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EC5294" w14:paraId="597248FF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D28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1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B75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50D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AB8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FAA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3C6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679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6E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.00 (referenc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6150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53B91" w:rsidRPr="00EC5294" w14:paraId="6E303FE6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E19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1-&lt;5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84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.22 (4.15 - 6.5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C77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532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.63 (2.50 - 12.6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8FA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FE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.13 (3.93 - 6.6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7BE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EA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.67 (2.62 - 12.2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D8BFC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53B91" w:rsidRPr="00EC5294" w14:paraId="6E2BB55A" w14:textId="77777777" w:rsidTr="00B15449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5656" w14:textId="77777777" w:rsidR="00E53B91" w:rsidRPr="001F220D" w:rsidRDefault="00E53B91" w:rsidP="00B1544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-&lt;10%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FDC8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5.48 (4.55 - 6.59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A1A5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6156D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6.19 (3.40 - 11.2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D250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0721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3.81 (2.96 - 4.9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3C14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A2D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4.62 (2.53 - 8.4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0925B" w14:textId="77777777" w:rsidR="00E53B91" w:rsidRPr="001F220D" w:rsidRDefault="00E53B91" w:rsidP="00B1544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</w:tr>
      <w:tr w:rsidR="00E53B91" w:rsidRPr="00EC5294" w14:paraId="2EBE999E" w14:textId="77777777" w:rsidTr="00B15449">
        <w:trPr>
          <w:trHeight w:val="538"/>
        </w:trPr>
        <w:tc>
          <w:tcPr>
            <w:tcW w:w="13180" w:type="dxa"/>
            <w:gridSpan w:val="9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DD9271F" w14:textId="4E5BCE5B" w:rsidR="00E53B91" w:rsidRPr="001F220D" w:rsidRDefault="00E53B91" w:rsidP="00B15449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220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1F220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 xml:space="preserve">Model 1: Univariable | Model 2: Adjusted for </w:t>
            </w:r>
            <w:r w:rsidR="0033780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enumeration area</w:t>
            </w:r>
            <w:r w:rsidRPr="001F220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 xml:space="preserve"> and regional clustering and adjusted for other exposures of interest in the table | ITN: Insecticide treated net | </w:t>
            </w:r>
            <w:r w:rsidRPr="001F220D">
              <w:rPr>
                <w:rFonts w:ascii="Calibri" w:eastAsia="Times New Roman" w:hAnsi="Calibri" w:cs="Times New Roman"/>
                <w:i/>
                <w:color w:val="000000"/>
                <w:sz w:val="20"/>
                <w:szCs w:val="18"/>
                <w:lang w:eastAsia="en-GB"/>
              </w:rPr>
              <w:t>Pf</w:t>
            </w:r>
            <w:r w:rsidRPr="001F220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 xml:space="preserve">PR2-10: </w:t>
            </w:r>
            <w:r w:rsidRPr="001F220D">
              <w:rPr>
                <w:rFonts w:ascii="Calibri" w:eastAsia="Times New Roman" w:hAnsi="Calibri" w:cs="Times New Roman"/>
                <w:i/>
                <w:color w:val="000000"/>
                <w:sz w:val="20"/>
                <w:szCs w:val="18"/>
                <w:lang w:eastAsia="en-GB"/>
              </w:rPr>
              <w:t xml:space="preserve">Plasmodium falciparum </w:t>
            </w:r>
            <w:r w:rsidRPr="001F220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 xml:space="preserve">parasite rate in those aged 2 to 10 years </w:t>
            </w:r>
          </w:p>
        </w:tc>
      </w:tr>
    </w:tbl>
    <w:p w14:paraId="250891E0" w14:textId="77777777" w:rsidR="00E53B91" w:rsidRDefault="00E53B91">
      <w:r>
        <w:br w:type="page"/>
      </w:r>
    </w:p>
    <w:tbl>
      <w:tblPr>
        <w:tblpPr w:leftFromText="180" w:rightFromText="180" w:vertAnchor="text" w:horzAnchor="page" w:tblpX="1810" w:tblpY="5"/>
        <w:tblW w:w="12240" w:type="dxa"/>
        <w:tblLayout w:type="fixed"/>
        <w:tblLook w:val="04A0" w:firstRow="1" w:lastRow="0" w:firstColumn="1" w:lastColumn="0" w:noHBand="0" w:noVBand="1"/>
      </w:tblPr>
      <w:tblGrid>
        <w:gridCol w:w="1767"/>
        <w:gridCol w:w="2337"/>
        <w:gridCol w:w="1026"/>
        <w:gridCol w:w="270"/>
        <w:gridCol w:w="2250"/>
        <w:gridCol w:w="1080"/>
        <w:gridCol w:w="236"/>
        <w:gridCol w:w="2194"/>
        <w:gridCol w:w="1080"/>
      </w:tblGrid>
      <w:tr w:rsidR="00E53B91" w:rsidRPr="00990CAE" w14:paraId="1CEDD298" w14:textId="77777777" w:rsidTr="00E53B91">
        <w:trPr>
          <w:trHeight w:val="320"/>
        </w:trPr>
        <w:tc>
          <w:tcPr>
            <w:tcW w:w="1224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86295F" w14:textId="7D5F2FE5" w:rsidR="00E53B91" w:rsidRPr="00990CAE" w:rsidRDefault="00A53423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lastRenderedPageBreak/>
              <w:t>Table S3</w:t>
            </w:r>
            <w:r w:rsidR="00E53B9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: </w:t>
            </w:r>
            <w:r w:rsidR="00E53B9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Multivariable association between vector control intervention and exposures of interest, adjusted for regional and EA clustering and other covariates, in Namibia 2013 (n=9,597)</w:t>
            </w:r>
          </w:p>
        </w:tc>
      </w:tr>
      <w:tr w:rsidR="00E53B91" w:rsidRPr="00990CAE" w14:paraId="3FBCDB5D" w14:textId="77777777" w:rsidTr="00E53B91">
        <w:trPr>
          <w:trHeight w:val="320"/>
        </w:trPr>
        <w:tc>
          <w:tcPr>
            <w:tcW w:w="1767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C3B8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Exposures of interest</w:t>
            </w:r>
          </w:p>
        </w:tc>
        <w:tc>
          <w:tcPr>
            <w:tcW w:w="3363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5405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 xml:space="preserve">IRS 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right w:val="nil"/>
            </w:tcBorders>
          </w:tcPr>
          <w:p w14:paraId="3435060E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1070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ITN*</w:t>
            </w:r>
          </w:p>
        </w:tc>
        <w:tc>
          <w:tcPr>
            <w:tcW w:w="236" w:type="dxa"/>
            <w:tcBorders>
              <w:top w:val="single" w:sz="24" w:space="0" w:color="auto"/>
              <w:left w:val="nil"/>
              <w:right w:val="nil"/>
            </w:tcBorders>
          </w:tcPr>
          <w:p w14:paraId="42219239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274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602A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IRS and/or ITN</w:t>
            </w:r>
          </w:p>
        </w:tc>
      </w:tr>
      <w:tr w:rsidR="00E53B91" w:rsidRPr="00990CAE" w14:paraId="1F85B1E5" w14:textId="77777777" w:rsidTr="00E53B91">
        <w:trPr>
          <w:trHeight w:val="320"/>
        </w:trPr>
        <w:tc>
          <w:tcPr>
            <w:tcW w:w="176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3849CA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3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9D67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RR (95% CI)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5C25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</w:tcPr>
          <w:p w14:paraId="525DEE94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7669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RR (95% CI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8165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</w:tcPr>
          <w:p w14:paraId="01F5E539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73E7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RR 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479B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p-value</w:t>
            </w:r>
          </w:p>
        </w:tc>
      </w:tr>
      <w:tr w:rsidR="00E53B91" w:rsidRPr="00990CAE" w14:paraId="512D26B2" w14:textId="77777777" w:rsidTr="00E53B91">
        <w:trPr>
          <w:trHeight w:val="320"/>
        </w:trPr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496" w14:textId="77777777" w:rsidR="00E53B91" w:rsidRPr="00990CAE" w:rsidRDefault="00E53B91" w:rsidP="00E53B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9BF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CDE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ABA3DA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7C5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589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2A1DC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DA2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273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52D512BC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A3D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MSP Zo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C41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7823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A9BE58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176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1E3F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043C2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4064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124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4E8EDF37" w14:textId="77777777" w:rsidTr="00E53B91">
        <w:trPr>
          <w:trHeight w:val="306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C46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0B6F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91A4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1B252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5A0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704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2A24B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1D4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5F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E53B91" w:rsidRPr="00990CAE" w14:paraId="70654816" w14:textId="77777777" w:rsidTr="00E53B91">
        <w:trPr>
          <w:trHeight w:val="33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36F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4D17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6.99 (2.93 - 16.7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3730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EDD905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7193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3.11 (2.10 - 4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0FAA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329896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BCA9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3.89 (2.69 - 5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772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388EBADC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40B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B42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1.62 (4.89 - 27.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BE4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9439EF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54DF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5.36 (3.55 - 8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E10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B19B18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CCBA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5.62 (3.82 - 8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A959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3C2BF52F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9C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F72A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EF3C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E096A2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836B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6D0D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A142A6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9340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E56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4D3AC02E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ED54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Wealth Quinti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A6E0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C6DA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416D1D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DC29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D693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31C2C3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61F9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4A99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3760BB46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6A4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Lowes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2AE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AEC6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0DB24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36A9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E36F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A704D9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C569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190B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E53B91" w:rsidRPr="00990CAE" w14:paraId="277CD4C3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513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Secon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98C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16 (1.02 - 1.3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0BCD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0.0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1F7FB5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FA21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21 (1.07 -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8062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33F283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6D4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12 (1.01 - 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D10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0.026</w:t>
            </w:r>
          </w:p>
        </w:tc>
      </w:tr>
      <w:tr w:rsidR="00E53B91" w:rsidRPr="00990CAE" w14:paraId="3DABA950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C09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B540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21 (1.03 - 1.4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150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0.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22034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5E81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40 (1.23 - 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5F32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38BCF5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DAE4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23 (1.10 - 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5F8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7535C5E6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68B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Fourt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A37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27 (1.05 - 1.5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3D7C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0.0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24753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CD0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51 (1.30 - 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E1BB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A17D27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202D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31 (1.15 -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447B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48FE02A3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0A2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Highes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35DE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66 (1.27 - 2.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5645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027FF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EE78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52 (1.26 - 1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383F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13D41A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D62B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39 (1.18 - 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F89A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1C3FBAE5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71F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1D48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3802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47914C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F205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626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D4F1F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4C5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F3EE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33A7603B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6F7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Residence ty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6F46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BFB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BD05D3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5AA7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7AD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4BFFC4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D97F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A810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7B381D37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8EC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C62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DC5F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2DF01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A7EC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EA38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B25E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2A23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00 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753B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E53B91" w:rsidRPr="00990CAE" w14:paraId="403A3D5C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D71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78A2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4.71 (3.59 - 6.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BDDC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E9870C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C74E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27 (1.11 -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BD33" w14:textId="77777777" w:rsidR="00E53B91" w:rsidRPr="00990CAE" w:rsidRDefault="00E53B91" w:rsidP="00E53B91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471A68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C931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1.57 (1.40 - 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4C99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</w:rPr>
              <w:t>&lt;0.001</w:t>
            </w:r>
          </w:p>
        </w:tc>
      </w:tr>
      <w:tr w:rsidR="00E53B91" w:rsidRPr="00990CAE" w14:paraId="1330F704" w14:textId="77777777" w:rsidTr="00E53B91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B99B" w14:textId="77777777" w:rsidR="00E53B91" w:rsidRPr="00990CAE" w:rsidRDefault="00E53B91" w:rsidP="00E53B91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3836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65B5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548E6C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8B85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2F54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D8454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6A0C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3EE6" w14:textId="77777777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53B91" w:rsidRPr="00990CAE" w14:paraId="00B9F809" w14:textId="77777777" w:rsidTr="00E53B91">
        <w:trPr>
          <w:trHeight w:val="640"/>
        </w:trPr>
        <w:tc>
          <w:tcPr>
            <w:tcW w:w="12240" w:type="dxa"/>
            <w:gridSpan w:val="9"/>
            <w:tcBorders>
              <w:top w:val="single" w:sz="12" w:space="0" w:color="auto"/>
              <w:left w:val="nil"/>
              <w:right w:val="nil"/>
            </w:tcBorders>
          </w:tcPr>
          <w:p w14:paraId="588118DD" w14:textId="77777777" w:rsidR="00E53B91" w:rsidRPr="00990CAE" w:rsidRDefault="00E53B91" w:rsidP="00E53B91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eastAsia="en-GB"/>
              </w:rPr>
              <w:t>*N=9,842 households</w:t>
            </w:r>
          </w:p>
          <w:p w14:paraId="6BA3A9E7" w14:textId="33084D0E" w:rsidR="00E53B91" w:rsidRPr="00990CAE" w:rsidRDefault="00E53B91" w:rsidP="00E53B91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eastAsia="en-GB"/>
              </w:rPr>
              <w:t xml:space="preserve"> MSP: Malaria Strategic Plan | IRS: Indoor residual spraying | ITN: Insecticide-treated net</w:t>
            </w:r>
            <w:r w:rsidR="00337803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eastAsia="en-GB"/>
              </w:rPr>
              <w:t xml:space="preserve"> | EA: Enumeration Area</w:t>
            </w:r>
          </w:p>
        </w:tc>
      </w:tr>
    </w:tbl>
    <w:p w14:paraId="640881E9" w14:textId="77777777" w:rsidR="00605C4E" w:rsidRPr="00990CAE" w:rsidRDefault="00605C4E">
      <w:pPr>
        <w:rPr>
          <w:sz w:val="28"/>
        </w:rPr>
      </w:pPr>
    </w:p>
    <w:p w14:paraId="1498ABCE" w14:textId="77777777" w:rsidR="00671382" w:rsidRDefault="00671382">
      <w:r>
        <w:br w:type="page"/>
      </w:r>
    </w:p>
    <w:tbl>
      <w:tblPr>
        <w:tblW w:w="5499" w:type="pct"/>
        <w:tblInd w:w="-351" w:type="dxa"/>
        <w:tblLook w:val="04A0" w:firstRow="1" w:lastRow="0" w:firstColumn="1" w:lastColumn="0" w:noHBand="0" w:noVBand="1"/>
      </w:tblPr>
      <w:tblGrid>
        <w:gridCol w:w="1936"/>
        <w:gridCol w:w="1242"/>
        <w:gridCol w:w="1242"/>
        <w:gridCol w:w="1207"/>
        <w:gridCol w:w="866"/>
        <w:gridCol w:w="222"/>
        <w:gridCol w:w="1242"/>
        <w:gridCol w:w="1606"/>
        <w:gridCol w:w="867"/>
        <w:gridCol w:w="222"/>
        <w:gridCol w:w="1243"/>
        <w:gridCol w:w="1491"/>
        <w:gridCol w:w="867"/>
      </w:tblGrid>
      <w:tr w:rsidR="00B15449" w:rsidRPr="001A5821" w14:paraId="489C2546" w14:textId="77777777" w:rsidTr="00B15449">
        <w:trPr>
          <w:trHeight w:val="264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5414BFE3" w14:textId="463A5A07" w:rsidR="00B15449" w:rsidRPr="00671382" w:rsidRDefault="00A53423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lastRenderedPageBreak/>
              <w:t>Table S4</w:t>
            </w:r>
            <w:r w:rsidR="00B15449"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: Table showing the differences in intervention coverage by various models of EA </w:t>
            </w:r>
            <w:r w:rsidR="00B15449" w:rsidRPr="0067138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0"/>
                <w:lang w:val="en-GB" w:eastAsia="en-GB"/>
              </w:rPr>
              <w:t>Pf</w:t>
            </w:r>
            <w:r w:rsidR="00B15449"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PR</w:t>
            </w:r>
            <w:r w:rsidR="00B15449"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2-10 </w:t>
            </w:r>
            <w:r w:rsidR="00B15449"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</w:t>
            </w:r>
          </w:p>
          <w:p w14:paraId="3B125037" w14:textId="77777777" w:rsidR="00B15449" w:rsidRPr="001A5821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5449" w:rsidRPr="001A5821" w14:paraId="003D9203" w14:textId="77777777" w:rsidTr="00B15449">
        <w:trPr>
          <w:trHeight w:val="240"/>
        </w:trPr>
        <w:tc>
          <w:tcPr>
            <w:tcW w:w="679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95C" w14:textId="77777777" w:rsidR="00B15449" w:rsidRPr="00671382" w:rsidRDefault="00B15449" w:rsidP="00B15449">
            <w:pPr>
              <w:rPr>
                <w:rFonts w:ascii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1599" w:type="pct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CA79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IRS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14:paraId="52F533AF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1303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9B498" w14:textId="4E07079E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ITN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14:paraId="30786801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1263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E672" w14:textId="7CE2FAAD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ITN and/or IRS</w:t>
            </w:r>
          </w:p>
        </w:tc>
      </w:tr>
      <w:tr w:rsidR="00B15449" w:rsidRPr="001A5821" w14:paraId="3ED693CA" w14:textId="77777777" w:rsidTr="00B15449">
        <w:trPr>
          <w:trHeight w:val="359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476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59F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C6C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839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don't kn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624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-valu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AF0AA51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F34" w14:textId="23CC9805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No IT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7591" w14:textId="79B1D50C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At least one IT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D95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-valu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77B6BEF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F8E" w14:textId="163AC3EF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No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6DCA" w14:textId="364720AD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ITN a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/or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 IR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B1A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-value</w:t>
            </w:r>
          </w:p>
        </w:tc>
      </w:tr>
      <w:tr w:rsidR="00B15449" w:rsidRPr="001A5821" w14:paraId="242DCD6C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8313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4FCF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A538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3A32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7CBD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30942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19C7" w14:textId="7DC2CF99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CD32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D233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9E90E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E2F7" w14:textId="04E88DF0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01E8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No. (%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1BDD" w14:textId="77777777" w:rsidR="00B15449" w:rsidRPr="00671382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0797B460" w14:textId="77777777" w:rsidTr="00B15449">
        <w:trPr>
          <w:trHeight w:val="243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D70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3D0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043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6AD2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1C6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2B9ADE6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E59" w14:textId="4AA6F960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8DE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301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560977A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D57C" w14:textId="738EB91E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1C3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5E7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highlight w:val="yellow"/>
                <w:lang w:val="en-GB" w:eastAsia="en-GB"/>
              </w:rPr>
            </w:pPr>
          </w:p>
        </w:tc>
      </w:tr>
      <w:tr w:rsidR="00B15449" w:rsidRPr="001A5821" w14:paraId="4BBF41D2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EAE4" w14:textId="0E46CFEE" w:rsidR="00B15449" w:rsidRPr="00383793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EA </w:t>
            </w:r>
            <w:r w:rsidRPr="0038379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1"/>
                <w:szCs w:val="21"/>
                <w:lang w:val="en-GB" w:eastAsia="en-GB"/>
              </w:rPr>
              <w:t>Pf</w:t>
            </w:r>
            <w:r w:rsidRPr="0038379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R</w:t>
            </w:r>
            <w:r w:rsidRPr="0038379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vertAlign w:val="subscript"/>
                <w:lang w:val="en-GB" w:eastAsia="en-GB"/>
              </w:rPr>
              <w:t xml:space="preserve">2-10 </w:t>
            </w:r>
            <w:r w:rsidRPr="0038379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Mode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FA28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9563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F464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A33B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4571823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CE80" w14:textId="2850F1C0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C398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4F72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81004EE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AF36" w14:textId="25A00C99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B2EA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7E11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B15449" w:rsidRPr="001A5821" w14:paraId="0CC0080C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2021" w14:textId="1A5CFE05" w:rsidR="00B15449" w:rsidRPr="00383793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 xml:space="preserve">&lt;1%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8262" w14:textId="7C89C49A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,942 (95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AEC2" w14:textId="4C485064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10 (2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3B6A" w14:textId="0D40DD54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 (2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43C5" w14:textId="0C77A08F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C369693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DCD8" w14:textId="5C45C8D6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,791 (91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231B" w14:textId="00875A85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59 (8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BE71" w14:textId="63A83F43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C48BF2C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C3CD" w14:textId="6999CC8A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,627 (89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65A3" w14:textId="4EF2EBAF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25 (10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1A12" w14:textId="58486B38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&lt;0.001</w:t>
            </w:r>
          </w:p>
        </w:tc>
      </w:tr>
      <w:tr w:rsidR="00B15449" w:rsidRPr="001A5821" w14:paraId="01BA566F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486E" w14:textId="6D462A98" w:rsidR="00B15449" w:rsidRPr="00383793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-&l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8404" w14:textId="37DCEE99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76 (66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8869" w14:textId="31BA3448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55 (3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00C1" w14:textId="4F7479AF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4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D970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7CEF9A3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51B1" w14:textId="553B87A0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7 (51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A907" w14:textId="6C7295F8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58 (4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2E15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D8B46B0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D2D7" w14:textId="1DDACA30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57 (4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5B93" w14:textId="568E3F7A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74 (5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C53C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B15449" w:rsidRPr="001A5821" w14:paraId="2BD375CF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7754" w14:textId="2A2614D3" w:rsidR="00B15449" w:rsidRPr="00383793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&g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B339" w14:textId="11F9A38B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,203 (70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6627" w14:textId="3103CA83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,211 (2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B4D8" w14:textId="797CD436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16 (2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91AA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91238E3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26BD" w14:textId="0A4BCD5E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,075 (67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DD6E" w14:textId="4795BDC4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,456 (32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845A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B4CBF01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3DCC" w14:textId="1323B112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,286 (51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916E" w14:textId="001B4703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383793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,128 (4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E607" w14:textId="77777777" w:rsidR="00B15449" w:rsidRPr="00383793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B15449" w:rsidRPr="001A5821" w14:paraId="72079FF9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BF92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29D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FDB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4E0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B97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5F936B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D56F" w14:textId="6B1D169B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AB5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DBE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5353D8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238E" w14:textId="2A485D6F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0695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4FA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</w:tr>
      <w:tr w:rsidR="00B15449" w:rsidRPr="001A5821" w14:paraId="08C46037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81A" w14:textId="192F7F84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EA </w:t>
            </w:r>
            <w:r w:rsidRPr="0067138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1"/>
                <w:szCs w:val="20"/>
                <w:lang w:val="en-GB" w:eastAsia="en-GB"/>
              </w:rPr>
              <w:t>Pf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R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vertAlign w:val="subscript"/>
                <w:lang w:val="en-GB" w:eastAsia="en-GB"/>
              </w:rPr>
              <w:t xml:space="preserve">2-10 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Mode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43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A6D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947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B1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760953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B21" w14:textId="54B4CE71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667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92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CFFAC0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98F7" w14:textId="5685FB1F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63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9C5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</w:tr>
      <w:tr w:rsidR="00B15449" w:rsidRPr="001A5821" w14:paraId="4B45F70C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2B1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 xml:space="preserve">&lt;1%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00A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810 (94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65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09 (2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2C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95 (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06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4A045F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DF5" w14:textId="0F499330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682 (91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85C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35 (8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67C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5CFDC81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4C5" w14:textId="277670BD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519 (89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67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400 (10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927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</w:tr>
      <w:tr w:rsidR="00B15449" w:rsidRPr="001A5821" w14:paraId="18CB1D61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4F2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-&l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CB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776 (66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37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55 (3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3B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4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EC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D973C3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68B" w14:textId="63AA0BE5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07 (52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DF5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558 (4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C0B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F532D5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7B1" w14:textId="124AEC2D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457 (4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5C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74 (5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A9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highlight w:val="yellow"/>
                <w:lang w:val="en-GB" w:eastAsia="en-GB"/>
              </w:rPr>
            </w:pPr>
          </w:p>
        </w:tc>
      </w:tr>
      <w:tr w:rsidR="00B15449" w:rsidRPr="001A5821" w14:paraId="77C95C58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C963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g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A8D2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335 (71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933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212 (26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A1B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16 (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932E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C5AF89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1D7" w14:textId="7DEEC726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184 (68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CEB0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480 (31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7A7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0BED33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09C" w14:textId="15008A1A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394 (52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A55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153 (47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132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704EB7B2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C5E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0F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07E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A4AE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80F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A5345E5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0EA" w14:textId="58FF6F0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D634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086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EC790BF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F108" w14:textId="43B91781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D44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FFB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6696F2D2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DDD" w14:textId="5FD7F80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EA </w:t>
            </w:r>
            <w:r w:rsidRPr="0067138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1"/>
                <w:szCs w:val="20"/>
                <w:lang w:val="en-GB" w:eastAsia="en-GB"/>
              </w:rPr>
              <w:t>Pf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R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vertAlign w:val="subscript"/>
                <w:lang w:val="en-GB" w:eastAsia="en-GB"/>
              </w:rPr>
              <w:t xml:space="preserve">2-10 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Mode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70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74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D0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AA9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C97088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56A" w14:textId="47AD40AD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C31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E9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05070E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3CB" w14:textId="3908C3E8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7E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BD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3FDC6B15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291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 xml:space="preserve">&lt;1%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D51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612 (95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51B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95 (2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84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90 (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0F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A89145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E8F" w14:textId="29303C61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499 (92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6B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01 (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0A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9323B55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B8A" w14:textId="4908FF2D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349 (90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88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58 (9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D6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</w:tr>
      <w:tr w:rsidR="00B15449" w:rsidRPr="001A5821" w14:paraId="17D00D26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ABA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-&l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9B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776 (66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228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55 (3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9D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4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D4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F069C9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0F2" w14:textId="37DDB21C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07 (52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09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558 (4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D8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9544959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9A6" w14:textId="171B31DA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457 (4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4A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74 (5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F5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44F3D36B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4E9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g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9AC6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533 (72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662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226 (25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03E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21 (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111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A78734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B26" w14:textId="4BB2EE9A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367 (69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FB3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514 (31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080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3689F9F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564" w14:textId="018E83F3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564 (53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B39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195 (46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E89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53B2103E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74F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955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DDE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DE6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FDB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AECEA0F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5B3" w14:textId="69EBECEB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881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CF5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7EB5BB5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2A8" w14:textId="6FC08641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DBB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956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4E23F23D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8DB" w14:textId="3DA49CDB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EA </w:t>
            </w:r>
            <w:r w:rsidRPr="0067138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1"/>
                <w:szCs w:val="20"/>
                <w:lang w:val="en-GB" w:eastAsia="en-GB"/>
              </w:rPr>
              <w:t>Pf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PR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vertAlign w:val="subscript"/>
                <w:lang w:val="en-GB" w:eastAsia="en-GB"/>
              </w:rPr>
              <w:t xml:space="preserve">2-10 </w:t>
            </w:r>
            <w:r w:rsidRPr="0067138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 xml:space="preserve">Mode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0"/>
                <w:lang w:val="en-GB" w:eastAsia="en-GB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DB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47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553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78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E71CA2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9E5" w14:textId="0DDC1081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D5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93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511927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718" w14:textId="2B29FE6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47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73F2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0AD1D3A0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A81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 xml:space="preserve">&lt;1%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9B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541 (96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DFD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56 (1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5B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88 (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2D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BDC76D9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4AE6" w14:textId="7E660BB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411 (92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67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77 (7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D4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9738AF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E61" w14:textId="0E2D431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288 (91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64E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09 (8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2AB8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lt;0.001</w:t>
            </w:r>
          </w:p>
        </w:tc>
      </w:tr>
      <w:tr w:rsidR="00B15449" w:rsidRPr="001A5821" w14:paraId="62F96DE1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17D" w14:textId="77777777" w:rsidR="00B15449" w:rsidRPr="00671382" w:rsidRDefault="00B15449" w:rsidP="00B15449">
            <w:pPr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-&lt;5%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36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776 (66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0F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55 (30.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57C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4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9E4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2F1EDF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37B" w14:textId="43C836FA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07 (52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60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558 (4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28D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2A91FE86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248" w14:textId="60A8109B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457 (4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62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674 (5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7AB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44D8E486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AE0" w14:textId="77777777" w:rsidR="00B15449" w:rsidRPr="00671382" w:rsidRDefault="00B15449" w:rsidP="00B15449">
            <w:pPr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&gt;5%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29B3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604 (72.2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5F4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265 (25.3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7E3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23 (2.5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58F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2F98FBA0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B4B4" w14:textId="4643BC3B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3,455 (69.2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A47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1,538 (30.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1B3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0EFC563A" w14:textId="77777777" w:rsidR="00B15449" w:rsidRPr="00671382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ACC" w14:textId="3DDE29F4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625 (53.9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E2A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  <w:r w:rsidRPr="00671382">
              <w:rPr>
                <w:rFonts w:ascii="Calibri" w:eastAsia="Times New Roman" w:hAnsi="Calibri" w:cs="Times New Roman"/>
                <w:color w:val="000000"/>
                <w:sz w:val="21"/>
                <w:szCs w:val="20"/>
                <w:lang w:val="en-GB" w:eastAsia="en-GB"/>
              </w:rPr>
              <w:t>2,244 (46.1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D69" w14:textId="77777777" w:rsidR="00B15449" w:rsidRPr="00671382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0"/>
                <w:lang w:val="en-GB" w:eastAsia="en-GB"/>
              </w:rPr>
            </w:pPr>
          </w:p>
        </w:tc>
      </w:tr>
      <w:tr w:rsidR="00B15449" w:rsidRPr="001A5821" w14:paraId="2FC61F16" w14:textId="77777777" w:rsidTr="00B15449">
        <w:trPr>
          <w:trHeight w:val="240"/>
        </w:trPr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BA6D" w14:textId="77777777" w:rsidR="00B15449" w:rsidRPr="001A5821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C7F5" w14:textId="77777777" w:rsidR="00B15449" w:rsidRPr="001A5821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CC1C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1A4E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C46E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CFD3F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7C3D" w14:textId="1AF9FAF3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14F1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20CB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2FD9B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CAE9" w14:textId="0184A7B8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2B35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4CB8" w14:textId="77777777" w:rsidR="00B15449" w:rsidRPr="001A5821" w:rsidRDefault="00B15449" w:rsidP="00B1544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15449" w:rsidRPr="001A5821" w14:paraId="6B74A80A" w14:textId="77777777" w:rsidTr="00B15449">
        <w:trPr>
          <w:trHeight w:val="926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BC209F" w14:textId="31B278D7" w:rsidR="00B15449" w:rsidRDefault="00B15449" w:rsidP="00B1544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15449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f</w:t>
            </w:r>
            <w:r w:rsidRPr="00B1544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R2-10: </w:t>
            </w:r>
            <w:r w:rsidRPr="00B15449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lasmodium falciparum </w:t>
            </w:r>
            <w:r w:rsidRPr="00B1544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arasite rate in those aged 2 to 10 years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| IRS: Indoor residual spraying | ITN:</w:t>
            </w:r>
            <w:r w:rsidR="006B7E3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Insecticide-treated net | EA: enumeration a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ea</w:t>
            </w:r>
          </w:p>
          <w:p w14:paraId="5EA36C93" w14:textId="2E681341" w:rsidR="00B15449" w:rsidRPr="001A5821" w:rsidRDefault="00B15449" w:rsidP="00B1544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odel A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: EA </w:t>
            </w:r>
            <w:proofErr w:type="spellStart"/>
            <w:r w:rsidRPr="001A5821">
              <w:rPr>
                <w:rFonts w:eastAsia="Times New Roman" w:cs="Times New Roman"/>
                <w:i/>
                <w:sz w:val="20"/>
                <w:szCs w:val="20"/>
                <w:lang w:val="en-GB" w:eastAsia="en-GB"/>
              </w:rPr>
              <w:t>Pf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</w:t>
            </w:r>
            <w:proofErr w:type="spellEnd"/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where EAs outside of the </w:t>
            </w:r>
            <w:proofErr w:type="spellStart"/>
            <w:r w:rsidRPr="001A5821">
              <w:rPr>
                <w:rFonts w:eastAsia="Times New Roman" w:cs="Times New Roman"/>
                <w:i/>
                <w:sz w:val="20"/>
                <w:szCs w:val="20"/>
                <w:lang w:val="en-GB" w:eastAsia="en-GB"/>
              </w:rPr>
              <w:t>Pf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</w:t>
            </w:r>
            <w:proofErr w:type="spellEnd"/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raster boundary were assigned a value of zero</w:t>
            </w:r>
          </w:p>
          <w:p w14:paraId="3E893E96" w14:textId="0E418732" w:rsidR="00B15449" w:rsidRPr="001A5821" w:rsidRDefault="00B15449" w:rsidP="00B1544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odel B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: EA </w:t>
            </w:r>
            <w:proofErr w:type="spellStart"/>
            <w:r w:rsidRPr="001A5821">
              <w:rPr>
                <w:rFonts w:eastAsia="Times New Roman" w:cs="Times New Roman"/>
                <w:i/>
                <w:sz w:val="20"/>
                <w:szCs w:val="20"/>
                <w:lang w:val="en-GB" w:eastAsia="en-GB"/>
              </w:rPr>
              <w:t>Pf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</w:t>
            </w:r>
            <w:proofErr w:type="spellEnd"/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where EAs at a distance &gt;5 Km from the nearest raster cell were assigned a value of zero</w:t>
            </w:r>
          </w:p>
          <w:p w14:paraId="3232CBA5" w14:textId="3AB9FE71" w:rsidR="00B15449" w:rsidRDefault="00B15449" w:rsidP="00B1544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odel C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: EA </w:t>
            </w:r>
            <w:proofErr w:type="spellStart"/>
            <w:r w:rsidRPr="001A5821">
              <w:rPr>
                <w:rFonts w:eastAsia="Times New Roman" w:cs="Times New Roman"/>
                <w:i/>
                <w:sz w:val="20"/>
                <w:szCs w:val="20"/>
                <w:lang w:val="en-GB" w:eastAsia="en-GB"/>
              </w:rPr>
              <w:t>Pf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</w:t>
            </w:r>
            <w:proofErr w:type="spellEnd"/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where EAs at a distance &gt;10 Km from the nearest raster cell were assigned a value of zero</w:t>
            </w:r>
          </w:p>
          <w:p w14:paraId="61BB59E6" w14:textId="4EEEAD20" w:rsidR="00B15449" w:rsidRPr="00671382" w:rsidRDefault="00B15449" w:rsidP="00B15449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odel D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: EA </w:t>
            </w:r>
            <w:proofErr w:type="spellStart"/>
            <w:r w:rsidRPr="001A5821">
              <w:rPr>
                <w:rFonts w:eastAsia="Times New Roman" w:cs="Times New Roman"/>
                <w:i/>
                <w:sz w:val="20"/>
                <w:szCs w:val="20"/>
                <w:lang w:val="en-GB" w:eastAsia="en-GB"/>
              </w:rPr>
              <w:t>Pf</w:t>
            </w:r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</w:t>
            </w:r>
            <w:proofErr w:type="spellEnd"/>
            <w:r w:rsidRPr="001A582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where EAs at a distance &gt;20 Km from the nearest raster cell were assigned a value of zero</w:t>
            </w:r>
          </w:p>
        </w:tc>
      </w:tr>
    </w:tbl>
    <w:p w14:paraId="3B41481C" w14:textId="77777777" w:rsidR="00671382" w:rsidRDefault="00671382">
      <w:r>
        <w:t xml:space="preserve"> </w:t>
      </w:r>
    </w:p>
    <w:p w14:paraId="67453636" w14:textId="77777777" w:rsidR="00671382" w:rsidRDefault="00671382">
      <w:r>
        <w:br w:type="page"/>
      </w:r>
    </w:p>
    <w:p w14:paraId="41E5CBCA" w14:textId="77777777" w:rsidR="00671382" w:rsidRDefault="00671382"/>
    <w:tbl>
      <w:tblPr>
        <w:tblpPr w:leftFromText="180" w:rightFromText="180" w:vertAnchor="page" w:horzAnchor="page" w:tblpX="490" w:tblpY="2165"/>
        <w:tblW w:w="5578" w:type="pct"/>
        <w:tblLook w:val="04A0" w:firstRow="1" w:lastRow="0" w:firstColumn="1" w:lastColumn="0" w:noHBand="0" w:noVBand="1"/>
      </w:tblPr>
      <w:tblGrid>
        <w:gridCol w:w="1106"/>
        <w:gridCol w:w="1855"/>
        <w:gridCol w:w="1875"/>
        <w:gridCol w:w="883"/>
        <w:gridCol w:w="885"/>
        <w:gridCol w:w="222"/>
        <w:gridCol w:w="1875"/>
        <w:gridCol w:w="883"/>
        <w:gridCol w:w="886"/>
        <w:gridCol w:w="222"/>
        <w:gridCol w:w="1875"/>
        <w:gridCol w:w="883"/>
        <w:gridCol w:w="1008"/>
      </w:tblGrid>
      <w:tr w:rsidR="00B15449" w:rsidRPr="00990CAE" w14:paraId="7C0157A8" w14:textId="77777777" w:rsidTr="00B15449">
        <w:trPr>
          <w:trHeight w:val="328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7418F1CE" w14:textId="5C49E7E3" w:rsidR="00B15449" w:rsidRPr="00990CAE" w:rsidRDefault="00A53423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Table S5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: Comparison of regional 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, EA 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2-10 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(Model B*) and MSP Zones for predicting the likelihood of having IRS, an ITN or either intervention.</w:t>
            </w:r>
            <w:r w:rsidR="00B15449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 </w:t>
            </w:r>
          </w:p>
        </w:tc>
      </w:tr>
      <w:tr w:rsidR="00B15449" w:rsidRPr="00990CAE" w14:paraId="4C166348" w14:textId="77777777" w:rsidTr="00B44EB7">
        <w:trPr>
          <w:trHeight w:val="348"/>
        </w:trPr>
        <w:tc>
          <w:tcPr>
            <w:tcW w:w="1024" w:type="pct"/>
            <w:gridSpan w:val="2"/>
            <w:vMerge w:val="restart"/>
            <w:tcBorders>
              <w:top w:val="single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CB08E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s</w:t>
            </w: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5E2069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46DE069F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0E3A67" w14:textId="7B3BF975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TN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62F34997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302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E36E97" w14:textId="7CFBCCF8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 and/or ITN</w:t>
            </w:r>
          </w:p>
        </w:tc>
      </w:tr>
      <w:tr w:rsidR="00B15449" w:rsidRPr="00990CAE" w14:paraId="28244607" w14:textId="77777777" w:rsidTr="00B44EB7">
        <w:trPr>
          <w:trHeight w:val="348"/>
        </w:trPr>
        <w:tc>
          <w:tcPr>
            <w:tcW w:w="102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EBA57D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6835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026AC8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C756F8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left w:val="nil"/>
              <w:bottom w:val="single" w:sz="12" w:space="0" w:color="auto"/>
              <w:right w:val="nil"/>
            </w:tcBorders>
          </w:tcPr>
          <w:p w14:paraId="743B59B7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398A" w14:textId="4EB0EB2F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8C4DFB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9870EB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left w:val="nil"/>
              <w:bottom w:val="single" w:sz="12" w:space="0" w:color="auto"/>
              <w:right w:val="nil"/>
            </w:tcBorders>
          </w:tcPr>
          <w:p w14:paraId="048DED9C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E64C" w14:textId="2A5B1DAB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FFE645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1DE27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</w:tr>
      <w:tr w:rsidR="00B15449" w:rsidRPr="00990CAE" w14:paraId="77EC9B75" w14:textId="77777777" w:rsidTr="00B44EB7">
        <w:trPr>
          <w:trHeight w:val="328"/>
        </w:trPr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571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DAB0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52FB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0DC5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8D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20FFDB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78F" w14:textId="23EDB40C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D42D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AA46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AA9B3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6DF" w14:textId="53E12DE5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41E1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188D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B15449" w:rsidRPr="00990CAE" w14:paraId="3ECE915C" w14:textId="77777777" w:rsidTr="00B15449">
        <w:trPr>
          <w:trHeight w:val="32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C739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1: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A8F3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AE9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.71 (2.29 - 6.0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5790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373B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6652102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BF74" w14:textId="1A046A0C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20 (1.57 - 3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A9FE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1FF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425EF60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C9F" w14:textId="2C10309E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8 (1.78 - 3.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5017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6244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B15449" w:rsidRPr="00990CAE" w14:paraId="2DAB5479" w14:textId="77777777" w:rsidTr="00B15449">
        <w:trPr>
          <w:trHeight w:val="31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5B47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90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668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32B7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5A3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940E69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247" w14:textId="60B00A9D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A592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9B77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D868267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4BC" w14:textId="3E5CE9EA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078E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275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B15449" w:rsidRPr="00990CAE" w14:paraId="3D6C024B" w14:textId="77777777" w:rsidTr="00B15449">
        <w:trPr>
          <w:trHeight w:val="31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413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6A3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47F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2F9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1DD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A5E1EA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2139" w14:textId="36F9C922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5DCC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000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3503F2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143" w14:textId="7C4550AD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D932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58C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B15449" w:rsidRPr="00990CAE" w14:paraId="17DAB22F" w14:textId="77777777" w:rsidTr="00B15449">
        <w:trPr>
          <w:trHeight w:val="32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731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2: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BBB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5BBA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4.29 (2.53 - 7.2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E614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29A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85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B145667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904" w14:textId="21D88934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0 (1.61 - 3.2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3DF2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18A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53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45C2E5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929" w14:textId="2EE52193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50 (1.85 - 3.3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27D0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250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751</w:t>
            </w:r>
          </w:p>
        </w:tc>
      </w:tr>
      <w:tr w:rsidR="00B15449" w:rsidRPr="00990CAE" w14:paraId="19CE07E2" w14:textId="77777777" w:rsidTr="00B15449">
        <w:trPr>
          <w:trHeight w:val="32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49D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612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54F9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5 (0.66 - 1.0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DF00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183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D74B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78E7E9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F59" w14:textId="26435DF9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5 (0.84 - 1.0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10C5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452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54CC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CA0D777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A11" w14:textId="3A529166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5 (0.86 - 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B4B7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73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91BE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B15449" w:rsidRPr="00990CAE" w14:paraId="52A75BA0" w14:textId="77777777" w:rsidTr="00B15449">
        <w:trPr>
          <w:trHeight w:val="31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51F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CB1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89C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21AE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776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14FD02A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F64" w14:textId="16658FF1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B44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E15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0369FA3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581" w14:textId="1176A8CE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79D0" w14:textId="77777777" w:rsidR="00B15449" w:rsidRPr="00990CAE" w:rsidRDefault="00B15449" w:rsidP="00B15449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575" w14:textId="77777777" w:rsidR="00B15449" w:rsidRPr="00990CAE" w:rsidRDefault="00B15449" w:rsidP="00B15449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B15449" w:rsidRPr="00990CAE" w14:paraId="7073AB0F" w14:textId="77777777" w:rsidTr="00B15449">
        <w:trPr>
          <w:trHeight w:val="32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E5F5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3: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A3B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A795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0 (1.41 - 4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EA47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F75E4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FAFDFC5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C55" w14:textId="7DF1C8C3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43 (1.04 - 1.9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9748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9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68F7B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D823ED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1DB" w14:textId="1A96D78E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71 (1.31 - 2.3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8609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6DB30" w14:textId="77777777" w:rsidR="00B15449" w:rsidRPr="00990CAE" w:rsidRDefault="00B15449" w:rsidP="00B15449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01</w:t>
            </w:r>
          </w:p>
        </w:tc>
      </w:tr>
      <w:tr w:rsidR="00B15449" w:rsidRPr="00990CAE" w14:paraId="581F41C0" w14:textId="77777777" w:rsidTr="00B15449">
        <w:trPr>
          <w:trHeight w:val="328"/>
        </w:trPr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4A80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C147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SP Zon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A426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15 - 2.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711A40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8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08D7ED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F151B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6E4B" w14:textId="59285704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31 - 2.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A4333A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4DF4D6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A3536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9B7E" w14:textId="29E6FD90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50 (1.24 - 1.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78243E" w14:textId="77777777" w:rsidR="00B15449" w:rsidRPr="00990CAE" w:rsidRDefault="00B15449" w:rsidP="00B15449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130E7A" w14:textId="77777777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B15449" w:rsidRPr="00990CAE" w14:paraId="4E9C765B" w14:textId="77777777" w:rsidTr="00B15449">
        <w:trPr>
          <w:trHeight w:val="602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2A3E03" w14:textId="3FF81F6D" w:rsidR="00B15449" w:rsidRPr="00990CAE" w:rsidRDefault="00B15449" w:rsidP="00B15449">
            <w:pPr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*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B: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assigns EAs the raster cell value up to 5 Km away</w:t>
            </w:r>
          </w:p>
          <w:p w14:paraId="6999DC11" w14:textId="46B44679" w:rsidR="00B15449" w:rsidRPr="00990CAE" w:rsidRDefault="00B15449" w:rsidP="00B1544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PR2-10: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 xml:space="preserve">Plasmodium falciparum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parasite rate in those aged 2 to 10 years | ITN: Insecticide-treated net | IRS: Indoor residual spraying | LR test: Log-likelihood ratio test | </w:t>
            </w:r>
            <w:r w:rsidR="006B7E3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EA: 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numeration area | MSP: Malaria Strategic Plan |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-value corresponds to a log-likelihood ratio test where Model 2 and Model 3 are respectively nested in Model 1.</w:t>
            </w:r>
          </w:p>
        </w:tc>
      </w:tr>
      <w:tr w:rsidR="00B15449" w:rsidRPr="00990CAE" w14:paraId="278082FD" w14:textId="77777777" w:rsidTr="00B15449">
        <w:trPr>
          <w:trHeight w:val="31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3755666" w14:textId="51627B82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1: Association between 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2-10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and interventions, adjusted for wealth and residence type, with region and enumeration area added as mixed effects</w:t>
            </w:r>
          </w:p>
        </w:tc>
      </w:tr>
      <w:tr w:rsidR="00B15449" w:rsidRPr="00990CAE" w14:paraId="642AE5ED" w14:textId="77777777" w:rsidTr="00B15449">
        <w:trPr>
          <w:trHeight w:val="31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82DE806" w14:textId="23CCE37F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2: Same as Model 1 but additionally adjusted for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</w:p>
        </w:tc>
      </w:tr>
      <w:tr w:rsidR="00B15449" w:rsidRPr="00990CAE" w14:paraId="561E558C" w14:textId="77777777" w:rsidTr="00B15449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5CC39455" w14:textId="68415E70" w:rsidR="00B15449" w:rsidRPr="00990CAE" w:rsidRDefault="00B15449" w:rsidP="00B15449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Model 3: Same as Model 1 but additionally adjusted for MSP Zones</w:t>
            </w:r>
          </w:p>
        </w:tc>
      </w:tr>
    </w:tbl>
    <w:p w14:paraId="27C7DEC0" w14:textId="77777777" w:rsidR="00671382" w:rsidRDefault="00671382"/>
    <w:p w14:paraId="39B92179" w14:textId="77777777" w:rsidR="00671382" w:rsidRDefault="00671382"/>
    <w:p w14:paraId="2EC24C22" w14:textId="77777777" w:rsidR="00671382" w:rsidRDefault="00671382">
      <w:r>
        <w:br w:type="page"/>
      </w:r>
    </w:p>
    <w:p w14:paraId="38502266" w14:textId="77777777" w:rsidR="00671382" w:rsidRDefault="00671382">
      <w:r>
        <w:lastRenderedPageBreak/>
        <w:t xml:space="preserve"> </w:t>
      </w:r>
    </w:p>
    <w:tbl>
      <w:tblPr>
        <w:tblpPr w:leftFromText="180" w:rightFromText="180" w:vertAnchor="page" w:horzAnchor="page" w:tblpX="730" w:tblpY="1805"/>
        <w:tblW w:w="5578" w:type="pct"/>
        <w:tblLook w:val="04A0" w:firstRow="1" w:lastRow="0" w:firstColumn="1" w:lastColumn="0" w:noHBand="0" w:noVBand="1"/>
      </w:tblPr>
      <w:tblGrid>
        <w:gridCol w:w="1106"/>
        <w:gridCol w:w="1855"/>
        <w:gridCol w:w="1875"/>
        <w:gridCol w:w="883"/>
        <w:gridCol w:w="885"/>
        <w:gridCol w:w="222"/>
        <w:gridCol w:w="1875"/>
        <w:gridCol w:w="883"/>
        <w:gridCol w:w="886"/>
        <w:gridCol w:w="222"/>
        <w:gridCol w:w="1875"/>
        <w:gridCol w:w="883"/>
        <w:gridCol w:w="1008"/>
      </w:tblGrid>
      <w:tr w:rsidR="00C17BF1" w:rsidRPr="00990CAE" w14:paraId="1AD391F9" w14:textId="77777777" w:rsidTr="00C36FF4">
        <w:trPr>
          <w:trHeight w:val="341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2DDD38AA" w14:textId="4F5F5E9A" w:rsidR="00C17BF1" w:rsidRPr="00990CAE" w:rsidRDefault="00A53423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Table S6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:  Comparison of regional 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, EA 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2-10 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(Model C*) and MSP Zones for predicting the likelihood of having IRS, an ITN or either intervention.</w:t>
            </w:r>
            <w:r w:rsidR="00C17BF1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 </w:t>
            </w:r>
          </w:p>
        </w:tc>
      </w:tr>
      <w:tr w:rsidR="00C36FF4" w:rsidRPr="00990CAE" w14:paraId="67B6CBB8" w14:textId="77777777" w:rsidTr="00B44EB7">
        <w:trPr>
          <w:trHeight w:val="361"/>
        </w:trPr>
        <w:tc>
          <w:tcPr>
            <w:tcW w:w="1024" w:type="pct"/>
            <w:gridSpan w:val="2"/>
            <w:vMerge w:val="restart"/>
            <w:tcBorders>
              <w:top w:val="single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3CA7C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s</w:t>
            </w: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BC665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3238EB47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86F83D" w14:textId="0753BAFB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TN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3734B5FF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303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EE3D69" w14:textId="4C92CFA4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 and/or ITN</w:t>
            </w:r>
          </w:p>
        </w:tc>
      </w:tr>
      <w:tr w:rsidR="00C36FF4" w:rsidRPr="00990CAE" w14:paraId="2A1A69C3" w14:textId="77777777" w:rsidTr="00B44EB7">
        <w:trPr>
          <w:trHeight w:val="361"/>
        </w:trPr>
        <w:tc>
          <w:tcPr>
            <w:tcW w:w="102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B2454E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BE04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9B82E1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F8F35D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8DD9FE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19E9" w14:textId="4CA6D032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F80BC2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80517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1A065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279C" w14:textId="7C36D54B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B466DC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DAE1EF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</w:tr>
      <w:tr w:rsidR="00C36FF4" w:rsidRPr="00990CAE" w14:paraId="4228D7A8" w14:textId="77777777" w:rsidTr="00B44EB7">
        <w:trPr>
          <w:trHeight w:val="34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2CF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84B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79A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E4D2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16C5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D8191A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C2D" w14:textId="7AF0B83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0E33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8AD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AB7D32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FFE" w14:textId="79933029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E9E3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18B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C36FF4" w:rsidRPr="00990CAE" w14:paraId="2B64533D" w14:textId="77777777" w:rsidTr="00C36FF4">
        <w:trPr>
          <w:trHeight w:val="382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308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1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C12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0ED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.71 (2.29 - 6.0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DB6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642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3AF8C55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EE07" w14:textId="2047F5DB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20 (1.57 - 3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6A65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516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8891F61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95F" w14:textId="33EEBB03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8 (1.78 - 3.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2F6F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7AB6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C36FF4" w:rsidRPr="00990CAE" w14:paraId="10893FBD" w14:textId="77777777" w:rsidTr="00C36FF4">
        <w:trPr>
          <w:trHeight w:val="343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AB3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011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6A40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FD6F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92F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6B2DC2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9D8" w14:textId="00A74E15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2F08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566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99B865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6EB0" w14:textId="6F85BC6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073E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9CEF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C36FF4" w:rsidRPr="00990CAE" w14:paraId="639EB56B" w14:textId="77777777" w:rsidTr="00C36FF4">
        <w:trPr>
          <w:trHeight w:val="32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100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7CE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EF2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E673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8E7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BF5118C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FC9" w14:textId="03C732D0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E43F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A1D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6DA767E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EC82" w14:textId="3C43F9FF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3D59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E90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C36FF4" w:rsidRPr="00990CAE" w14:paraId="1B588578" w14:textId="77777777" w:rsidTr="00C36FF4">
        <w:trPr>
          <w:trHeight w:val="34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47E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2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1D2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C48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4.26 (2.51 - 7.2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CB94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2F0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3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592FA50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78B" w14:textId="53AED7A0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4 (1.63 - 3.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079D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41D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33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CF5B187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C99" w14:textId="560084DB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54 (1.87 - 3.4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3F09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404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120</w:t>
            </w:r>
          </w:p>
        </w:tc>
      </w:tr>
      <w:tr w:rsidR="00C36FF4" w:rsidRPr="00990CAE" w14:paraId="3624D07D" w14:textId="77777777" w:rsidTr="00C36FF4">
        <w:trPr>
          <w:trHeight w:val="34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FEC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C479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13A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85 (0.66 - 1.1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AB8D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34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ECA7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094A22F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7DB" w14:textId="2299C7D9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4 (0.82 - 1.0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29B2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32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630A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071B80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427" w14:textId="28A87E6E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3 (0.84 - 1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748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209</w:t>
            </w:r>
          </w:p>
        </w:tc>
        <w:tc>
          <w:tcPr>
            <w:tcW w:w="3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C499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C36FF4" w:rsidRPr="00990CAE" w14:paraId="7857D002" w14:textId="77777777" w:rsidTr="00C36FF4">
        <w:trPr>
          <w:trHeight w:val="32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1A0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D53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087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F770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4699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BA463DA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3D4A" w14:textId="611E8A16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1454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931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C91244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C00" w14:textId="22B6D9AA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B59D" w14:textId="77777777" w:rsidR="00C17BF1" w:rsidRPr="00990CAE" w:rsidRDefault="00C17BF1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B2A" w14:textId="77777777" w:rsidR="00C17BF1" w:rsidRPr="00990CAE" w:rsidRDefault="00C17BF1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C36FF4" w:rsidRPr="00990CAE" w14:paraId="151FBDBD" w14:textId="77777777" w:rsidTr="00C36FF4">
        <w:trPr>
          <w:trHeight w:val="341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031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3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E31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834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0 (1.41 - 4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A3AC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CBA7A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05AB38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E9E" w14:textId="1C97A326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43 (1.04 - 1.9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A42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9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AAA27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2EE1E96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4DD" w14:textId="4BCEADCB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71 (1.31 - 2.3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6E27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9AD06" w14:textId="77777777" w:rsidR="00C17BF1" w:rsidRPr="00990CAE" w:rsidRDefault="00C17BF1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01</w:t>
            </w:r>
          </w:p>
        </w:tc>
      </w:tr>
      <w:tr w:rsidR="00C36FF4" w:rsidRPr="00990CAE" w14:paraId="22D2F81C" w14:textId="77777777" w:rsidTr="00C36FF4">
        <w:trPr>
          <w:trHeight w:val="341"/>
        </w:trPr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A731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F119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SP Zon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0DF3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15 - 2.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F9C9CA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8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BF322A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6A384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1853" w14:textId="32A55FBD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31 - 2.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56024B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A2C9E5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94EA5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1714" w14:textId="1418322B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50 (1.24 - 1.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0A3FA6" w14:textId="77777777" w:rsidR="00C17BF1" w:rsidRPr="00990CAE" w:rsidRDefault="00C17BF1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386DA4" w14:textId="77777777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C17BF1" w:rsidRPr="00990CAE" w14:paraId="39911CF6" w14:textId="77777777" w:rsidTr="00C36FF4">
        <w:trPr>
          <w:trHeight w:val="341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5013F" w14:textId="3A5B0488" w:rsidR="00C17BF1" w:rsidRPr="00990CAE" w:rsidRDefault="00C17BF1" w:rsidP="00990CAE">
            <w:pPr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*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C: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assigns EAs the raster cell value up to 10 Km away</w:t>
            </w:r>
          </w:p>
          <w:p w14:paraId="138D94C6" w14:textId="052C71DE" w:rsidR="00C17BF1" w:rsidRPr="00990CAE" w:rsidRDefault="00C17BF1" w:rsidP="00990C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PR2-10: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 xml:space="preserve">Plasmodium falciparum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arasite rate in those aged 2 to 10 years | ITN: Insecticide-treated net | IRS: Indoor residual spraying | LR test: Log-likelihood ratio test |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 </w:t>
            </w:r>
            <w:r w:rsidR="006B7E3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EA: e</w:t>
            </w:r>
            <w:r w:rsidRPr="001E2588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numeration area | MSP: Malaria Strategic Pla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|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 p-value corresponds to a log-likelihood ratio test where Model 2 and Model 3 are respectively nested in Model 1.</w:t>
            </w:r>
          </w:p>
        </w:tc>
      </w:tr>
      <w:tr w:rsidR="00C17BF1" w:rsidRPr="00990CAE" w14:paraId="16DD8EF0" w14:textId="77777777" w:rsidTr="00C36FF4">
        <w:trPr>
          <w:trHeight w:val="3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F10E994" w14:textId="62386DDF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1: Association between 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2-10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and interventions, adjusted for wealth and residence type, with region and enumeration area added as mixed effects</w:t>
            </w:r>
          </w:p>
        </w:tc>
      </w:tr>
      <w:tr w:rsidR="00C17BF1" w:rsidRPr="00990CAE" w14:paraId="2C08B4DF" w14:textId="77777777" w:rsidTr="00C36FF4">
        <w:trPr>
          <w:trHeight w:val="3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4CC13B31" w14:textId="73E8F9B5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2: Same as Model 1 but additionally adjusted for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</w:p>
        </w:tc>
      </w:tr>
      <w:tr w:rsidR="00C17BF1" w:rsidRPr="00990CAE" w14:paraId="23D3701F" w14:textId="77777777" w:rsidTr="00C36FF4">
        <w:trPr>
          <w:trHeight w:val="3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50FA254" w14:textId="357E53FE" w:rsidR="00C17BF1" w:rsidRPr="00990CAE" w:rsidRDefault="00C17BF1" w:rsidP="00990CAE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Model 3: Same as Model 1 but additionally adjusted for MSP Zones</w:t>
            </w:r>
          </w:p>
        </w:tc>
      </w:tr>
    </w:tbl>
    <w:p w14:paraId="5DF14073" w14:textId="77777777" w:rsidR="00671382" w:rsidRDefault="00671382"/>
    <w:p w14:paraId="0B426CB3" w14:textId="77777777" w:rsidR="00671382" w:rsidRDefault="00671382"/>
    <w:p w14:paraId="49B8D241" w14:textId="77777777" w:rsidR="00671382" w:rsidRDefault="00671382">
      <w:r>
        <w:br w:type="page"/>
      </w:r>
    </w:p>
    <w:tbl>
      <w:tblPr>
        <w:tblpPr w:leftFromText="180" w:rightFromText="180" w:vertAnchor="page" w:horzAnchor="page" w:tblpX="730" w:tblpY="1445"/>
        <w:tblW w:w="5578" w:type="pct"/>
        <w:tblLook w:val="04A0" w:firstRow="1" w:lastRow="0" w:firstColumn="1" w:lastColumn="0" w:noHBand="0" w:noVBand="1"/>
      </w:tblPr>
      <w:tblGrid>
        <w:gridCol w:w="1106"/>
        <w:gridCol w:w="1855"/>
        <w:gridCol w:w="1875"/>
        <w:gridCol w:w="883"/>
        <w:gridCol w:w="885"/>
        <w:gridCol w:w="222"/>
        <w:gridCol w:w="1875"/>
        <w:gridCol w:w="883"/>
        <w:gridCol w:w="886"/>
        <w:gridCol w:w="222"/>
        <w:gridCol w:w="1875"/>
        <w:gridCol w:w="883"/>
        <w:gridCol w:w="1008"/>
      </w:tblGrid>
      <w:tr w:rsidR="0055653C" w:rsidRPr="001A5821" w14:paraId="1E8D57BE" w14:textId="77777777" w:rsidTr="0055653C">
        <w:trPr>
          <w:trHeight w:val="316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1497CC82" w14:textId="28B5774E" w:rsidR="0055653C" w:rsidRPr="00990CAE" w:rsidRDefault="00A53423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lastRenderedPageBreak/>
              <w:t>Table S7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: Comparison of regional 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 xml:space="preserve">, EA 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R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2-10 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(Model D*) and MSP Zones for predicting the likelihood of having IRS, an ITN or either intervention.</w:t>
            </w:r>
            <w:r w:rsidR="0055653C"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 xml:space="preserve"> </w:t>
            </w:r>
          </w:p>
        </w:tc>
      </w:tr>
      <w:tr w:rsidR="0055653C" w:rsidRPr="001A5821" w14:paraId="18DFC75E" w14:textId="77777777" w:rsidTr="00B44EB7">
        <w:trPr>
          <w:trHeight w:val="333"/>
        </w:trPr>
        <w:tc>
          <w:tcPr>
            <w:tcW w:w="1024" w:type="pct"/>
            <w:gridSpan w:val="2"/>
            <w:vMerge w:val="restart"/>
            <w:tcBorders>
              <w:top w:val="single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BD690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s</w:t>
            </w: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13112D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7E734617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86D466" w14:textId="256A6A0D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TN</w:t>
            </w:r>
          </w:p>
        </w:tc>
        <w:tc>
          <w:tcPr>
            <w:tcW w:w="77" w:type="pct"/>
            <w:tcBorders>
              <w:left w:val="nil"/>
              <w:right w:val="nil"/>
            </w:tcBorders>
          </w:tcPr>
          <w:p w14:paraId="045C901A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1301" w:type="pct"/>
            <w:gridSpan w:val="3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8F19DA" w14:textId="74B2A478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IRS and/or ITN</w:t>
            </w:r>
          </w:p>
        </w:tc>
      </w:tr>
      <w:tr w:rsidR="0055653C" w:rsidRPr="001A5821" w14:paraId="5E7F7E8B" w14:textId="77777777" w:rsidTr="00B44EB7">
        <w:trPr>
          <w:trHeight w:val="333"/>
        </w:trPr>
        <w:tc>
          <w:tcPr>
            <w:tcW w:w="102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02EB3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62CB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6D073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97A94A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B8CE5D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49BC" w14:textId="2754EA9A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878092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5C419F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FB977B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4FC5" w14:textId="6E10D656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RR 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571EB1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p-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15C51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LR test p-value</w:t>
            </w:r>
          </w:p>
        </w:tc>
      </w:tr>
      <w:tr w:rsidR="0055653C" w:rsidRPr="001A5821" w14:paraId="35821161" w14:textId="77777777" w:rsidTr="00B44EB7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2A5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036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383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8803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264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5ABB74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BC0" w14:textId="6FD1BD5E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A225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46C6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1635AB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1E5" w14:textId="4CEF1570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C179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C48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55653C" w:rsidRPr="001A5821" w14:paraId="388472D2" w14:textId="77777777" w:rsidTr="0055653C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D61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1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598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C83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.71 (2.29 - 6.0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64B2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1BE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359A17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9EE4" w14:textId="1FD6382B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20 (1.57 - 3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54A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9D2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E00B719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F047" w14:textId="6E159BA3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8 (1.78 - 3.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CD5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AD2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55653C" w:rsidRPr="001A5821" w14:paraId="2D3B7347" w14:textId="77777777" w:rsidTr="0055653C">
        <w:trPr>
          <w:trHeight w:val="29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589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B0A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3967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1E67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242B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C484E44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BCA" w14:textId="3B6567B5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29DF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9E1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D11DA6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EF8" w14:textId="0C7D0FBB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7EF3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ED4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55653C" w:rsidRPr="001A5821" w14:paraId="43EF6AEA" w14:textId="77777777" w:rsidTr="0055653C">
        <w:trPr>
          <w:trHeight w:val="29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2CC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B4E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817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9283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4B48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4607CCD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2FD" w14:textId="3CEF536E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8B3D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924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F0173DC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CF1" w14:textId="556B434B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14DA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6DD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55653C" w:rsidRPr="001A5821" w14:paraId="707E0A0F" w14:textId="77777777" w:rsidTr="0055653C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BF2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2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40E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191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3.41 (1.97 - 5.9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2167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626E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31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FACE2D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F319" w14:textId="44A09625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34 (1.62 - 3.3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D77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106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2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D213BA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B87" w14:textId="45C669B5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3 (1.78 - 3.3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944C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1AC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514</w:t>
            </w:r>
          </w:p>
        </w:tc>
      </w:tr>
      <w:tr w:rsidR="0055653C" w:rsidRPr="001A5821" w14:paraId="0D06827D" w14:textId="77777777" w:rsidTr="0055653C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4D7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B75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8B1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10 (0.82 - 1.4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8931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532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DCF0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70AD0F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F9D" w14:textId="0686D39C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4 (0.81 - 1.0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672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371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B742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FEAD012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E07" w14:textId="014BB1A6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98 (0.87 - 1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8E38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751</w:t>
            </w:r>
          </w:p>
        </w:tc>
        <w:tc>
          <w:tcPr>
            <w:tcW w:w="3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E5B7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55653C" w:rsidRPr="001A5821" w14:paraId="60998133" w14:textId="77777777" w:rsidTr="0055653C">
        <w:trPr>
          <w:trHeight w:val="29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331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7F8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E6A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109F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4FB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126C86A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658" w14:textId="66AC0ACA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A8B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8C4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B147FC1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AC2" w14:textId="7E3D272A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B6C1" w14:textId="77777777" w:rsidR="0055653C" w:rsidRPr="00990CAE" w:rsidRDefault="0055653C" w:rsidP="00990CAE">
            <w:pP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F61" w14:textId="77777777" w:rsidR="0055653C" w:rsidRPr="00990CAE" w:rsidRDefault="0055653C" w:rsidP="00990CAE">
            <w:pPr>
              <w:jc w:val="right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55653C" w:rsidRPr="001A5821" w14:paraId="55F12623" w14:textId="77777777" w:rsidTr="0055653C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7031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val="en-GB" w:eastAsia="en-GB"/>
              </w:rPr>
              <w:t>Model 3: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12DE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 xml:space="preserve">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D49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2.40 (1.41 - 4.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8CE1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1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C78E4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D80D47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A4E8" w14:textId="77E36CF6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43 (1.04 - 1.9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4F90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29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64E1C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E82D7D6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5951" w14:textId="2C75CE94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71 (1.31 - 2.3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6DC4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9BCE9" w14:textId="77777777" w:rsidR="0055653C" w:rsidRPr="00990CAE" w:rsidRDefault="0055653C" w:rsidP="00990CAE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01</w:t>
            </w:r>
          </w:p>
        </w:tc>
      </w:tr>
      <w:tr w:rsidR="0055653C" w:rsidRPr="001A5821" w14:paraId="7BAA2047" w14:textId="77777777" w:rsidTr="0055653C">
        <w:trPr>
          <w:trHeight w:val="316"/>
        </w:trPr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F159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94A2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MSP Zon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F89E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15 - 2.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D7C9A6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0.008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5FAFB5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67463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9AC1" w14:textId="7D825CFE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69 (1.31 - 2.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1BC73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77558E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720FE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F0E4" w14:textId="3C9EFEF0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1.50 (1.24 - 1.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3B3F88" w14:textId="77777777" w:rsidR="0055653C" w:rsidRPr="00990CAE" w:rsidRDefault="0055653C" w:rsidP="00990CAE">
            <w:pPr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  <w:t>&lt;0.001</w:t>
            </w:r>
          </w:p>
        </w:tc>
        <w:tc>
          <w:tcPr>
            <w:tcW w:w="34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01230B" w14:textId="77777777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2"/>
                <w:lang w:val="en-GB" w:eastAsia="en-GB"/>
              </w:rPr>
            </w:pPr>
          </w:p>
        </w:tc>
      </w:tr>
      <w:tr w:rsidR="0055653C" w:rsidRPr="001A5821" w14:paraId="1502109F" w14:textId="77777777" w:rsidTr="0055653C">
        <w:trPr>
          <w:trHeight w:val="316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A54857" w14:textId="38A98804" w:rsidR="0055653C" w:rsidRPr="00990CAE" w:rsidRDefault="0055653C" w:rsidP="00990CAE">
            <w:pPr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*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D: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  <w:r w:rsidRPr="00990CAE">
              <w:rPr>
                <w:rFonts w:ascii="Calibri" w:eastAsia="Times New Roman" w:hAnsi="Calibri" w:cs="Times New Roman"/>
                <w:iCs/>
                <w:color w:val="000000"/>
                <w:sz w:val="22"/>
                <w:szCs w:val="20"/>
                <w:lang w:val="en-GB" w:eastAsia="en-GB"/>
              </w:rPr>
              <w:t xml:space="preserve"> model assigns EAs the raster cell value up to 20 Km away</w:t>
            </w:r>
          </w:p>
          <w:p w14:paraId="07D517E3" w14:textId="44366504" w:rsidR="0055653C" w:rsidRPr="00990CAE" w:rsidRDefault="0055653C" w:rsidP="00990C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PR2-10: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 xml:space="preserve">Plasmodium falciparum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arasite rate in those aged 2 to 10 years | ITN: Insecticide-treated net | IRS: Indoor residual spraying | LR test: Log-likelihood ratio test |</w:t>
            </w:r>
            <w:r w:rsidR="006B7E37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 EA: e</w:t>
            </w:r>
            <w:r w:rsidRPr="001E2110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numeration area | MSP: Malaria Strategic Pla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|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 p-value corresponds to a log-likelihood ratio test where Model 2 and Model 3 are respectively nested in Model 1.</w:t>
            </w:r>
          </w:p>
        </w:tc>
      </w:tr>
      <w:tr w:rsidR="0055653C" w:rsidRPr="001A5821" w14:paraId="58B9867C" w14:textId="77777777" w:rsidTr="0055653C">
        <w:trPr>
          <w:trHeight w:val="29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B445D3C" w14:textId="0AD8D1B5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1: Association between regional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 xml:space="preserve">2-10 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and interventions, adjusted for wealth and residence type, with region and enumeration area added as mixed effects</w:t>
            </w:r>
          </w:p>
        </w:tc>
      </w:tr>
      <w:tr w:rsidR="0055653C" w:rsidRPr="001A5821" w14:paraId="3DCAA803" w14:textId="77777777" w:rsidTr="0055653C">
        <w:trPr>
          <w:trHeight w:val="29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0692C05" w14:textId="69D82D0A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Model 2: Same as Model 1 but additionally adjusted for EA </w:t>
            </w:r>
            <w:r w:rsidRPr="00990CA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en-GB"/>
              </w:rPr>
              <w:t>Pf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PR</w:t>
            </w: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en-GB" w:eastAsia="en-GB"/>
              </w:rPr>
              <w:t>2-10</w:t>
            </w:r>
          </w:p>
        </w:tc>
      </w:tr>
      <w:tr w:rsidR="0055653C" w:rsidRPr="001A5821" w14:paraId="641C6CFE" w14:textId="77777777" w:rsidTr="0055653C">
        <w:trPr>
          <w:trHeight w:val="29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29C6005" w14:textId="5B6510C0" w:rsidR="0055653C" w:rsidRPr="00990CAE" w:rsidRDefault="0055653C" w:rsidP="00990CAE">
            <w:pP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990CAE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>Model 3: Same as Model 1 but additionally adjusted for MSP Zones</w:t>
            </w:r>
          </w:p>
        </w:tc>
      </w:tr>
    </w:tbl>
    <w:p w14:paraId="214D26EF" w14:textId="0E50B83E" w:rsidR="000C4F53" w:rsidRDefault="00CA588F">
      <w:r>
        <w:br w:type="page"/>
      </w:r>
    </w:p>
    <w:p w14:paraId="0C7B52F8" w14:textId="549ACFAF" w:rsidR="00CE2083" w:rsidRDefault="00CE2083"/>
    <w:p w14:paraId="0E807924" w14:textId="72F6E9B3" w:rsidR="00505787" w:rsidRDefault="00505787"/>
    <w:p w14:paraId="4B082F62" w14:textId="593277A3" w:rsidR="00FE5AD3" w:rsidRDefault="00FE5AD3"/>
    <w:tbl>
      <w:tblPr>
        <w:tblpPr w:leftFromText="180" w:rightFromText="180" w:vertAnchor="page" w:horzAnchor="page" w:tblpX="850" w:tblpY="1985"/>
        <w:tblW w:w="5535" w:type="pct"/>
        <w:tblLook w:val="04A0" w:firstRow="1" w:lastRow="0" w:firstColumn="1" w:lastColumn="0" w:noHBand="0" w:noVBand="1"/>
      </w:tblPr>
      <w:tblGrid>
        <w:gridCol w:w="1096"/>
        <w:gridCol w:w="1825"/>
        <w:gridCol w:w="1891"/>
        <w:gridCol w:w="881"/>
        <w:gridCol w:w="884"/>
        <w:gridCol w:w="235"/>
        <w:gridCol w:w="1891"/>
        <w:gridCol w:w="881"/>
        <w:gridCol w:w="884"/>
        <w:gridCol w:w="235"/>
        <w:gridCol w:w="1891"/>
        <w:gridCol w:w="881"/>
        <w:gridCol w:w="872"/>
      </w:tblGrid>
      <w:tr w:rsidR="00FB4647" w:rsidRPr="00FE5AD3" w14:paraId="5B2D8EB5" w14:textId="77777777" w:rsidTr="00FB4647">
        <w:trPr>
          <w:trHeight w:val="239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00E48E23" w14:textId="4DE39722" w:rsidR="00FB4647" w:rsidRPr="00141181" w:rsidRDefault="00A53423" w:rsidP="008E342C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Table S8</w:t>
            </w:r>
            <w:r w:rsidR="00FB464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: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 Comparison of regional </w:t>
            </w:r>
            <w:r w:rsidR="00FB4647" w:rsidRPr="00FE5AD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PR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, EA </w:t>
            </w:r>
            <w:r w:rsidR="00FB4647" w:rsidRPr="00FE5AD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PR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 and MSP Zones for predicting the likelihood of having IRS, an ITN or either intervention </w:t>
            </w:r>
          </w:p>
        </w:tc>
      </w:tr>
      <w:tr w:rsidR="00FB4647" w:rsidRPr="00FE5AD3" w14:paraId="3A781C25" w14:textId="77777777" w:rsidTr="00FB4647">
        <w:trPr>
          <w:trHeight w:val="239"/>
        </w:trPr>
        <w:tc>
          <w:tcPr>
            <w:tcW w:w="1018" w:type="pct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638" w14:textId="77777777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Models</w:t>
            </w:r>
          </w:p>
        </w:tc>
        <w:tc>
          <w:tcPr>
            <w:tcW w:w="1274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159DB04D" w14:textId="77777777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RS</w:t>
            </w:r>
          </w:p>
        </w:tc>
        <w:tc>
          <w:tcPr>
            <w:tcW w:w="82" w:type="pct"/>
            <w:tcBorders>
              <w:left w:val="nil"/>
              <w:right w:val="nil"/>
            </w:tcBorders>
          </w:tcPr>
          <w:p w14:paraId="55254800" w14:textId="77777777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4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5D813A7C" w14:textId="2263439B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TN</w:t>
            </w:r>
          </w:p>
        </w:tc>
        <w:tc>
          <w:tcPr>
            <w:tcW w:w="82" w:type="pct"/>
            <w:tcBorders>
              <w:left w:val="nil"/>
              <w:right w:val="nil"/>
            </w:tcBorders>
          </w:tcPr>
          <w:p w14:paraId="6C49AD9C" w14:textId="77777777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0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41AD8FF2" w14:textId="2A0711FC" w:rsidR="00FB4647" w:rsidRPr="00FE5AD3" w:rsidRDefault="00FB4647" w:rsidP="00FE5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RS and/or ITN</w:t>
            </w:r>
          </w:p>
        </w:tc>
      </w:tr>
      <w:tr w:rsidR="00FB4647" w:rsidRPr="00FE5AD3" w14:paraId="0AC7CA79" w14:textId="77777777" w:rsidTr="00FB4647">
        <w:trPr>
          <w:trHeight w:val="485"/>
        </w:trPr>
        <w:tc>
          <w:tcPr>
            <w:tcW w:w="1018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7A21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10CB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7FEF631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37835A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  <w:tc>
          <w:tcPr>
            <w:tcW w:w="82" w:type="pct"/>
            <w:tcBorders>
              <w:left w:val="nil"/>
              <w:right w:val="nil"/>
            </w:tcBorders>
          </w:tcPr>
          <w:p w14:paraId="71C5CC64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ED77" w14:textId="12481121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3C09293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DC3C88E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  <w:tc>
          <w:tcPr>
            <w:tcW w:w="82" w:type="pct"/>
            <w:tcBorders>
              <w:left w:val="nil"/>
              <w:bottom w:val="single" w:sz="12" w:space="0" w:color="auto"/>
              <w:right w:val="nil"/>
            </w:tcBorders>
          </w:tcPr>
          <w:p w14:paraId="5B6DB5BD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9713" w14:textId="61963B4C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13D832E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DE35ED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</w:tr>
      <w:tr w:rsidR="00FB4647" w:rsidRPr="00FE5AD3" w14:paraId="6A933B6C" w14:textId="77777777" w:rsidTr="00FB4647">
        <w:trPr>
          <w:trHeight w:val="239"/>
        </w:trPr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3B9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9CA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C18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86A06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1D6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A263D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76D" w14:textId="4C3F1B61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EFBB6B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1E7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A249B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8013" w14:textId="1AE1F96A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6A4BD8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95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17AFB49E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9D3D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1: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26E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490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81 (2.33 – 6.2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E49D08A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23C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24547DB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444" w14:textId="1C69CF60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17 (1.54 – 3.0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9675E95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7B7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B08AF57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C4C" w14:textId="6DCB4AFD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1 (1.80 - 3.2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5A1412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4995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62366A5C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E2EC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32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EE7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499B56F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445C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40850BA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984" w14:textId="56E255F4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FCC4A5B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0E2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F754281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769" w14:textId="073B77F2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2CE83FC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00C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0535A616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FA2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F7D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EFE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D789548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148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F1793CB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719" w14:textId="0E0DB64E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1975228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ADE8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CBDFE2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445" w14:textId="2084FC32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79FDFA0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EA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5AA6B733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A8B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2: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B4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gional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 xml:space="preserve"> 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66E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.24 (2.50 – 7.1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2F426E9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02C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69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6534EF3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BF4" w14:textId="068DBB33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25 (1.06 – 1.3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B64AA4F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B29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44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5DD8EAC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B16" w14:textId="3058B326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53 (1.86 – 3.4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4F1AE65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365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659</w:t>
            </w:r>
          </w:p>
        </w:tc>
      </w:tr>
      <w:tr w:rsidR="00FB4647" w:rsidRPr="00FE5AD3" w14:paraId="756C67A3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3BE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2F4C" w14:textId="220CBBAE" w:rsidR="00FB4647" w:rsidRPr="007B460F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EA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573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8 (0.70 – 1.1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E71D1CF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67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D854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089E21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82C" w14:textId="45087554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 (0.84 – 1.1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506D8AB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44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D2F1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3979539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194" w14:textId="2FB73C78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4 (0.95 – 1.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FA1E64A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64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7189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3F100DB1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45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99B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01AA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5B38CA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D55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31BDAC8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E7C" w14:textId="74B29C1C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FABD543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97E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00CD3DA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B8F" w14:textId="09446614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E704D0B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5DE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53BD13E3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32F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3: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1A4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C2C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94 (1.65 – 5.2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9B80DE4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D20D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63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6520B5E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79D" w14:textId="5EA4E0D4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 (0.88 – 1.7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3573966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07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BF2A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609A22C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88A" w14:textId="272809B8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3 (1.29 – 2.3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001A0C2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829" w14:textId="77777777" w:rsidR="00FB4647" w:rsidRPr="00FE5AD3" w:rsidRDefault="00FB4647" w:rsidP="00FB464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FB4647" w:rsidRPr="00FE5AD3" w14:paraId="05B26004" w14:textId="77777777" w:rsidTr="00FB4647">
        <w:trPr>
          <w:trHeight w:val="239"/>
        </w:trPr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C0E3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7AA3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SP Zo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A59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7 (0.88 – 2.1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98A4F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59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BBE259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3E1DD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4EAB" w14:textId="448B0AA3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3 (1.41 – 2.6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1C3E5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8516DD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0A2E9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DAB2" w14:textId="7A9F5303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0 (1.19 – 1.89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4EAA1" w14:textId="77777777" w:rsidR="00FB4647" w:rsidRPr="00FE5AD3" w:rsidRDefault="00FB4647" w:rsidP="00FB464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1A0804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207D2C4E" w14:textId="77777777" w:rsidTr="00FB4647">
        <w:trPr>
          <w:trHeight w:val="239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C4EB2A" w14:textId="310EDBA3" w:rsidR="00FB4647" w:rsidRPr="008E342C" w:rsidRDefault="008E342C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These analyses include a subset of households in EAs for which a mean </w:t>
            </w:r>
            <w:r w:rsidRPr="008E342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-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value was obtained (</w:t>
            </w:r>
            <w:r w:rsidRPr="008E14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RS N=8,511; ITN N=8,727; ITN and/or IRS N=8,511 household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  <w:p w14:paraId="271A35C6" w14:textId="28209CE4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PR2-10: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Plasmodium falciparum 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asite rate in those aged 2 to 10 years | ITN: Insecticide-treated net | IRS: Indoor residual spraying | LR test: Log-likelihood ratio test |</w:t>
            </w:r>
            <w:r w:rsidRPr="00CE024C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en-GB"/>
              </w:rPr>
              <w:t xml:space="preserve"> </w:t>
            </w:r>
            <w:r w:rsidRPr="00CE02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A: Enumeration area | MSP: Malaria Strategic Plan |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p-value corresponds to a log-likelihood ratio test where Model 2 and Model 3 are respectively nested in Model 1.</w:t>
            </w:r>
          </w:p>
          <w:p w14:paraId="338DA8E0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odel 1: Association between 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2-10 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nd interventions, adjusted for wealth and residence type, with region and enumeration area added as mixed effects</w:t>
            </w:r>
          </w:p>
          <w:p w14:paraId="5C9458D6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odel 2: Same as Model 1 but additionally adjusted for EA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-10</w:t>
            </w:r>
          </w:p>
          <w:p w14:paraId="4221042D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del 3: Same as Model 1 but additionally adjusted for MSP Zones</w:t>
            </w:r>
          </w:p>
          <w:p w14:paraId="07AA048C" w14:textId="77777777" w:rsidR="00FB4647" w:rsidRPr="00FE5AD3" w:rsidRDefault="00FB4647" w:rsidP="00FB464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002480B6" w14:textId="77777777" w:rsidR="00FE5AD3" w:rsidRDefault="00FE5AD3">
      <w:r>
        <w:br w:type="page"/>
      </w:r>
    </w:p>
    <w:tbl>
      <w:tblPr>
        <w:tblpPr w:leftFromText="180" w:rightFromText="180" w:vertAnchor="page" w:horzAnchor="page" w:tblpX="610" w:tblpY="2165"/>
        <w:tblW w:w="5500" w:type="pct"/>
        <w:tblLayout w:type="fixed"/>
        <w:tblLook w:val="04A0" w:firstRow="1" w:lastRow="0" w:firstColumn="1" w:lastColumn="0" w:noHBand="0" w:noVBand="1"/>
      </w:tblPr>
      <w:tblGrid>
        <w:gridCol w:w="1074"/>
        <w:gridCol w:w="1932"/>
        <w:gridCol w:w="1858"/>
        <w:gridCol w:w="863"/>
        <w:gridCol w:w="869"/>
        <w:gridCol w:w="236"/>
        <w:gridCol w:w="1852"/>
        <w:gridCol w:w="864"/>
        <w:gridCol w:w="870"/>
        <w:gridCol w:w="236"/>
        <w:gridCol w:w="1859"/>
        <w:gridCol w:w="864"/>
        <w:gridCol w:w="870"/>
        <w:gridCol w:w="9"/>
      </w:tblGrid>
      <w:tr w:rsidR="00FB4647" w:rsidRPr="00FE5AD3" w14:paraId="6F55D7AF" w14:textId="77777777" w:rsidTr="00FB4647">
        <w:trPr>
          <w:trHeight w:val="287"/>
        </w:trPr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</w:tcPr>
          <w:p w14:paraId="563FF98F" w14:textId="73BFAACE" w:rsidR="00FB4647" w:rsidRPr="00FE5AD3" w:rsidRDefault="00A53423" w:rsidP="008E342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lastRenderedPageBreak/>
              <w:t>Table S9</w:t>
            </w:r>
            <w:r w:rsidR="00FB464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: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 Comparison of regional </w:t>
            </w:r>
            <w:r w:rsidR="00FB4647" w:rsidRPr="00FE5AD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PR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, mean EA </w:t>
            </w:r>
            <w:r w:rsidR="00FB4647" w:rsidRPr="00FE5AD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PR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  <w:r w:rsidR="00FB4647"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 and MSP Zones for predicting the likelihood of having IRS, an ITN or either intervention</w:t>
            </w:r>
          </w:p>
        </w:tc>
      </w:tr>
      <w:tr w:rsidR="00FB4647" w:rsidRPr="00FE5AD3" w14:paraId="0C6037A2" w14:textId="77777777" w:rsidTr="00FB4647">
        <w:trPr>
          <w:gridAfter w:val="1"/>
          <w:wAfter w:w="3" w:type="pct"/>
          <w:trHeight w:val="287"/>
        </w:trPr>
        <w:tc>
          <w:tcPr>
            <w:tcW w:w="1054" w:type="pct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54A0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Models</w:t>
            </w: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7DFB684C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RS</w:t>
            </w:r>
          </w:p>
        </w:tc>
        <w:tc>
          <w:tcPr>
            <w:tcW w:w="83" w:type="pct"/>
            <w:tcBorders>
              <w:left w:val="nil"/>
              <w:right w:val="nil"/>
            </w:tcBorders>
          </w:tcPr>
          <w:p w14:paraId="43C0D0D0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58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30DD1436" w14:textId="39D88DB3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TN</w:t>
            </w:r>
          </w:p>
        </w:tc>
        <w:tc>
          <w:tcPr>
            <w:tcW w:w="81" w:type="pct"/>
            <w:tcBorders>
              <w:left w:val="nil"/>
              <w:right w:val="nil"/>
            </w:tcBorders>
          </w:tcPr>
          <w:p w14:paraId="06A0EC20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60" w:type="pct"/>
            <w:gridSpan w:val="3"/>
            <w:tcBorders>
              <w:top w:val="single" w:sz="24" w:space="0" w:color="auto"/>
              <w:left w:val="nil"/>
              <w:right w:val="nil"/>
            </w:tcBorders>
          </w:tcPr>
          <w:p w14:paraId="2C5D24F9" w14:textId="1F25C26F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RS and/or ITN</w:t>
            </w:r>
          </w:p>
        </w:tc>
      </w:tr>
      <w:tr w:rsidR="00FB4647" w:rsidRPr="00FE5AD3" w14:paraId="39EF3319" w14:textId="77777777" w:rsidTr="00FB4647">
        <w:trPr>
          <w:gridAfter w:val="1"/>
          <w:wAfter w:w="3" w:type="pct"/>
          <w:trHeight w:val="574"/>
        </w:trPr>
        <w:tc>
          <w:tcPr>
            <w:tcW w:w="10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6CA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C247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7D5F10B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58CDEE8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  <w:tc>
          <w:tcPr>
            <w:tcW w:w="83" w:type="pct"/>
            <w:tcBorders>
              <w:left w:val="nil"/>
              <w:bottom w:val="single" w:sz="12" w:space="0" w:color="auto"/>
              <w:right w:val="nil"/>
            </w:tcBorders>
          </w:tcPr>
          <w:p w14:paraId="3D55B2E7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2EB0" w14:textId="57178BA9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71C0FEC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9B9F7C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  <w:tc>
          <w:tcPr>
            <w:tcW w:w="81" w:type="pct"/>
            <w:tcBorders>
              <w:left w:val="nil"/>
              <w:bottom w:val="single" w:sz="12" w:space="0" w:color="auto"/>
              <w:right w:val="nil"/>
            </w:tcBorders>
          </w:tcPr>
          <w:p w14:paraId="226D6881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2E37" w14:textId="668F4C42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R (95% CI)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8F3C979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850A75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R test p-value</w:t>
            </w:r>
          </w:p>
        </w:tc>
      </w:tr>
      <w:tr w:rsidR="00FB4647" w:rsidRPr="00FE5AD3" w14:paraId="587F8DC6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505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E99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9BC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8F8900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776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7FE441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821" w14:textId="1BBD1FF6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CF0CC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E8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7718B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219" w14:textId="5A4EDF40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05B3D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B3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2B003BE8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480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1: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7BC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AD8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81 (2.33 – 6.2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232B841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98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EFCEF86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841" w14:textId="62645AD1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17 (1.54 – 3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77E7D5A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A6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8829DA7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E03" w14:textId="4A2BAC6D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1 (1.80 - 3.2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F7B9343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59F0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2BDA3D8B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674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B71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CF2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695D329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E2A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A8467DA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C08" w14:textId="087DBB3A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D10B29A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3A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2F2BBE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2CE" w14:textId="15E6D128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2D15EC7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F3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5C110D5C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62D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D8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48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F60C1B8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84D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7669A2A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E41" w14:textId="2490F07C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93BE3A5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4F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861893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1F5" w14:textId="45206F7B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5214DCC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672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78315AEB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C7C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2: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5066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gional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 xml:space="preserve"> 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176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.05 (2.40 – 6.8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1CD182D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704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0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FBDD4FF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E91" w14:textId="66352448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18 (1.52 – 3.1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AB8F74D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869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44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626A9C4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9E6" w14:textId="20DAD4E9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6 (1.81 – 3.3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532A0E1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92F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07</w:t>
            </w:r>
          </w:p>
        </w:tc>
      </w:tr>
      <w:tr w:rsidR="00FB4647" w:rsidRPr="00FE5AD3" w14:paraId="63E47F9D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A5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CDC" w14:textId="14441281" w:rsidR="00FB4647" w:rsidRPr="008E14F8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ean EA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7B13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 (0.74 – 1.1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6742F65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99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DE9B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9545AC6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605" w14:textId="50A0F142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 (0.87 – 1.1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3D01A32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3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C282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3009EB10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6F8" w14:textId="144B83BF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 (0.88 – 1.0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D648798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0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A158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75126EB7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14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2E6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22D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D32E345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AFA0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BC4B2AF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3A1" w14:textId="442B4A0D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9E844C4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804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108EF2A6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230" w14:textId="078B92E4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1FE9206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A7B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1E4EFB43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9E0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odel 3: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8E9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2-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0A7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94 (1.65 – 5.2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44F5E60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C33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6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6B2ABEC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368" w14:textId="5407B4DF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 (0.88 – 1.7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0A22D12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07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F88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21B19D08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5FF" w14:textId="56FF7829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3 (1.29 – 2.3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4EAFF8F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EAD" w14:textId="77777777" w:rsidR="00FB4647" w:rsidRPr="00FE5AD3" w:rsidRDefault="00FB4647" w:rsidP="001A582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FB4647" w:rsidRPr="00FE5AD3" w14:paraId="54CD81DF" w14:textId="77777777" w:rsidTr="00FB4647">
        <w:trPr>
          <w:gridAfter w:val="1"/>
          <w:wAfter w:w="3" w:type="pct"/>
          <w:trHeight w:val="287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E8EB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665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SP Zon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47A8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7 (0.88 – 2.12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4D924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59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AFD23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1078F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175D" w14:textId="4F7A5F90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3 (1.41 – 2.6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2F0C6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2BB94B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B714D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322A" w14:textId="35E1F11B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0 (1.19 – 1.89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1266A" w14:textId="77777777" w:rsidR="00FB4647" w:rsidRPr="00FE5AD3" w:rsidRDefault="00FB4647" w:rsidP="001A582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6B69FB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FB4647" w:rsidRPr="00FE5AD3" w14:paraId="0E8045EF" w14:textId="77777777" w:rsidTr="00FB4647">
        <w:trPr>
          <w:trHeight w:val="287"/>
        </w:trPr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15A5A" w14:textId="77777777" w:rsidR="008E342C" w:rsidRPr="008E342C" w:rsidRDefault="008E342C" w:rsidP="008E342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These analyses include a subset of households in EAs for which a mean </w:t>
            </w:r>
            <w:r w:rsidRPr="008E342C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8E342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-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value was obtained (</w:t>
            </w:r>
            <w:r w:rsidRPr="008E14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RS N=8,511; ITN N=8,727; ITN and/or IRS N=8,511 household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  <w:p w14:paraId="6AFC30FC" w14:textId="62BF1BBB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PR2-10: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Plasmodium falciparum 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asite rate in those aged 2 to 10 years | ITN: Insecticide-treated net | IRS: Indoor residual spraying | LR t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: Log-likelihood ratio test |</w:t>
            </w:r>
            <w:r w:rsidR="006B7E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EA: e</w:t>
            </w:r>
            <w:r w:rsidRPr="00CE02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umeration area | MSP: Malaria Strategic Plan |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p-value corresponds to a log-likelihood ratio test where Model 2 and Model 3 are respectively nested in Model 1.</w:t>
            </w:r>
          </w:p>
          <w:p w14:paraId="67F01FBE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odel 1: Association between regional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2-10 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nd interventions, adjusted for wealth and residence type, with region and enumeration area added as mixed effects</w:t>
            </w:r>
          </w:p>
          <w:p w14:paraId="01FEA0F5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odel 2: Same as Model 1 but additionally adjusted for EA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Pf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-10</w:t>
            </w:r>
          </w:p>
          <w:p w14:paraId="20717DD2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del 3: Same as Model 1 but additionally adjusted for MSP Zones</w:t>
            </w:r>
          </w:p>
          <w:p w14:paraId="3CF49837" w14:textId="77777777" w:rsidR="00FB4647" w:rsidRPr="00FE5AD3" w:rsidRDefault="00FB4647" w:rsidP="001A58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76DC52F" w14:textId="4BC77FF0" w:rsidR="001A5821" w:rsidRDefault="001A5821"/>
    <w:p w14:paraId="738E269E" w14:textId="77777777" w:rsidR="0093075B" w:rsidRDefault="0093075B">
      <w:r>
        <w:br w:type="page"/>
      </w:r>
    </w:p>
    <w:p w14:paraId="20756475" w14:textId="77777777" w:rsidR="0093075B" w:rsidRDefault="0093075B">
      <w:pPr>
        <w:sectPr w:rsidR="0093075B" w:rsidSect="00CA58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214"/>
        <w:tblW w:w="5983" w:type="dxa"/>
        <w:tblLook w:val="04A0" w:firstRow="1" w:lastRow="0" w:firstColumn="1" w:lastColumn="0" w:noHBand="0" w:noVBand="1"/>
      </w:tblPr>
      <w:tblGrid>
        <w:gridCol w:w="4097"/>
        <w:gridCol w:w="1886"/>
      </w:tblGrid>
      <w:tr w:rsidR="0093075B" w:rsidRPr="0093075B" w14:paraId="6E5E8BFA" w14:textId="77777777" w:rsidTr="0093075B">
        <w:trPr>
          <w:trHeight w:val="530"/>
        </w:trPr>
        <w:tc>
          <w:tcPr>
            <w:tcW w:w="5983" w:type="dxa"/>
            <w:gridSpan w:val="2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EC28" w14:textId="313CDAAA" w:rsidR="0093075B" w:rsidRPr="0093075B" w:rsidRDefault="00A53423" w:rsidP="0093075B">
            <w:pPr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val="en-GB"/>
              </w:rPr>
              <w:lastRenderedPageBreak/>
              <w:t>Table S10</w:t>
            </w:r>
            <w:r w:rsidR="0093075B" w:rsidRPr="0093075B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 xml:space="preserve">: </w:t>
            </w:r>
            <w:r w:rsidR="0093075B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TNs identified in the 2013 Namibia DHS and the time obtained</w:t>
            </w:r>
          </w:p>
        </w:tc>
      </w:tr>
      <w:tr w:rsidR="0093075B" w:rsidRPr="0093075B" w14:paraId="2EE0027D" w14:textId="77777777" w:rsidTr="0093075B">
        <w:trPr>
          <w:trHeight w:val="530"/>
        </w:trPr>
        <w:tc>
          <w:tcPr>
            <w:tcW w:w="409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E0AB" w14:textId="77777777" w:rsidR="0093075B" w:rsidRPr="0093075B" w:rsidRDefault="0093075B" w:rsidP="009307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TN indicator</w:t>
            </w:r>
          </w:p>
        </w:tc>
        <w:tc>
          <w:tcPr>
            <w:tcW w:w="188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DADD" w14:textId="77777777" w:rsidR="0093075B" w:rsidRPr="0093075B" w:rsidRDefault="0093075B" w:rsidP="009307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N (%)</w:t>
            </w:r>
          </w:p>
        </w:tc>
      </w:tr>
      <w:tr w:rsidR="0093075B" w:rsidRPr="0093075B" w14:paraId="492552F6" w14:textId="77777777" w:rsidTr="0093075B">
        <w:trPr>
          <w:trHeight w:val="530"/>
        </w:trPr>
        <w:tc>
          <w:tcPr>
            <w:tcW w:w="4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3B5" w14:textId="77777777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otal ITNs observed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FD6" w14:textId="77777777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372</w:t>
            </w:r>
          </w:p>
        </w:tc>
      </w:tr>
      <w:tr w:rsidR="0093075B" w:rsidRPr="0093075B" w14:paraId="6EB013A9" w14:textId="77777777" w:rsidTr="0093075B">
        <w:trPr>
          <w:trHeight w:val="530"/>
        </w:trPr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8A0" w14:textId="6CC49C2E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 xml:space="preserve">Nets obtained </w:t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sym w:font="Symbol" w:char="F0A3"/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1 year previou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320" w14:textId="75AD5258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011 (49.0</w:t>
            </w:r>
            <w:r w:rsidRPr="009307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93075B" w:rsidRPr="0093075B" w14:paraId="18C73EC2" w14:textId="77777777" w:rsidTr="0093075B">
        <w:trPr>
          <w:trHeight w:val="530"/>
        </w:trPr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DB5" w14:textId="79FEFD5A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 xml:space="preserve">Nets obtained </w:t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sym w:font="Symbol" w:char="F0A3"/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2 years previou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793" w14:textId="5B318B87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74 (11.6</w:t>
            </w:r>
            <w:r w:rsidRPr="009307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93075B" w:rsidRPr="0093075B" w14:paraId="7313C44F" w14:textId="77777777" w:rsidTr="0093075B">
        <w:trPr>
          <w:trHeight w:val="530"/>
        </w:trPr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F7A" w14:textId="721AD935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 xml:space="preserve">Nets obtained </w:t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sym w:font="Symbol" w:char="F0A3"/>
            </w: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3 years previou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B3B" w14:textId="41A1B76C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8 (2.6</w:t>
            </w:r>
            <w:r w:rsidRPr="009307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93075B" w:rsidRPr="0093075B" w14:paraId="7EDD9E5D" w14:textId="77777777" w:rsidTr="0093075B">
        <w:trPr>
          <w:trHeight w:val="530"/>
        </w:trPr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0E5" w14:textId="77777777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93075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Nets obtained &gt;3 years previou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751" w14:textId="364B1E00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,507 (36.8</w:t>
            </w:r>
            <w:r w:rsidRPr="009307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93075B" w:rsidRPr="0093075B" w14:paraId="7B4A6850" w14:textId="77777777" w:rsidTr="0093075B">
        <w:trPr>
          <w:trHeight w:val="530"/>
        </w:trPr>
        <w:tc>
          <w:tcPr>
            <w:tcW w:w="4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DEA89E" w14:textId="7090B47A" w:rsidR="0093075B" w:rsidRPr="0093075B" w:rsidRDefault="0093075B" w:rsidP="0093075B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otal ITNs with date obtained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F78F89" w14:textId="7A68B06A" w:rsidR="0093075B" w:rsidRPr="0093075B" w:rsidRDefault="0093075B" w:rsidP="0093075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100 (100.0)</w:t>
            </w:r>
          </w:p>
        </w:tc>
      </w:tr>
      <w:tr w:rsidR="006B7E37" w:rsidRPr="0093075B" w14:paraId="2FF5509E" w14:textId="77777777" w:rsidTr="006B7E37">
        <w:trPr>
          <w:trHeight w:val="530"/>
        </w:trPr>
        <w:tc>
          <w:tcPr>
            <w:tcW w:w="59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EC417" w14:textId="77D83451" w:rsidR="006B7E37" w:rsidRPr="006B7E37" w:rsidRDefault="006B7E37" w:rsidP="006B7E37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sz w:val="22"/>
                <w:szCs w:val="22"/>
                <w:lang w:val="en-GB"/>
              </w:rPr>
              <w:t>ITN: insecticide-treated net</w:t>
            </w:r>
          </w:p>
        </w:tc>
      </w:tr>
    </w:tbl>
    <w:p w14:paraId="3F83EA70" w14:textId="0B0A2D38" w:rsidR="00A646D1" w:rsidRDefault="00A646D1">
      <w:r>
        <w:br w:type="page"/>
      </w:r>
    </w:p>
    <w:p w14:paraId="39A0EBCC" w14:textId="77777777" w:rsidR="0093075B" w:rsidRDefault="0093075B" w:rsidP="00A646D1">
      <w:pPr>
        <w:sectPr w:rsidR="0093075B" w:rsidSect="009307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3053"/>
        <w:tblW w:w="11675" w:type="dxa"/>
        <w:tblLook w:val="04A0" w:firstRow="1" w:lastRow="0" w:firstColumn="1" w:lastColumn="0" w:noHBand="0" w:noVBand="1"/>
      </w:tblPr>
      <w:tblGrid>
        <w:gridCol w:w="3448"/>
        <w:gridCol w:w="2056"/>
        <w:gridCol w:w="2056"/>
        <w:gridCol w:w="2056"/>
        <w:gridCol w:w="2059"/>
      </w:tblGrid>
      <w:tr w:rsidR="0093075B" w:rsidRPr="00A646D1" w14:paraId="452A3657" w14:textId="77777777" w:rsidTr="0093075B">
        <w:trPr>
          <w:trHeight w:val="373"/>
        </w:trPr>
        <w:tc>
          <w:tcPr>
            <w:tcW w:w="116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507" w14:textId="6326BB3F" w:rsidR="0093075B" w:rsidRPr="00A646D1" w:rsidRDefault="00A53423" w:rsidP="0093075B">
            <w:pPr>
              <w:rPr>
                <w:rFonts w:eastAsia="Times New Roman" w:cstheme="minorHAnsi"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sz w:val="22"/>
                <w:szCs w:val="22"/>
                <w:lang w:val="en-GB"/>
              </w:rPr>
              <w:lastRenderedPageBreak/>
              <w:t>Table S11</w:t>
            </w:r>
            <w:bookmarkStart w:id="0" w:name="_GoBack"/>
            <w:bookmarkEnd w:id="0"/>
            <w:r w:rsidR="0093075B" w:rsidRPr="00A646D1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:</w:t>
            </w:r>
            <w:r w:rsidR="0093075B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 xml:space="preserve"> Intervention coverage by </w:t>
            </w:r>
            <w:r w:rsidR="0093075B">
              <w:rPr>
                <w:rFonts w:eastAsia="Times New Roman" w:cstheme="minorHAnsi"/>
                <w:b/>
                <w:i/>
                <w:sz w:val="22"/>
                <w:szCs w:val="22"/>
                <w:lang w:val="en-GB"/>
              </w:rPr>
              <w:t>Pf</w:t>
            </w:r>
            <w:r w:rsidR="0093075B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PR</w:t>
            </w:r>
            <w:r w:rsidR="0093075B">
              <w:rPr>
                <w:rFonts w:eastAsia="Times New Roman" w:cstheme="minorHAnsi"/>
                <w:b/>
                <w:sz w:val="22"/>
                <w:szCs w:val="22"/>
                <w:vertAlign w:val="subscript"/>
                <w:lang w:val="en-GB"/>
              </w:rPr>
              <w:t>2-10</w:t>
            </w:r>
            <w:r w:rsidR="0093075B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 xml:space="preserve"> categories where Zambezi is allocated to the </w:t>
            </w:r>
            <w:r w:rsidR="0093075B" w:rsidRPr="00A646D1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>5-&lt;10%</w:t>
            </w:r>
            <w:r w:rsidR="0093075B">
              <w:rPr>
                <w:rFonts w:eastAsia="Times New Roman" w:cstheme="minorHAnsi"/>
                <w:b/>
                <w:sz w:val="22"/>
                <w:szCs w:val="22"/>
                <w:lang w:val="en-GB"/>
              </w:rPr>
              <w:t xml:space="preserve"> category</w:t>
            </w:r>
          </w:p>
        </w:tc>
      </w:tr>
      <w:tr w:rsidR="0093075B" w:rsidRPr="00A646D1" w14:paraId="33955718" w14:textId="77777777" w:rsidTr="0093075B">
        <w:trPr>
          <w:trHeight w:val="373"/>
        </w:trPr>
        <w:tc>
          <w:tcPr>
            <w:tcW w:w="344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54D" w14:textId="77777777" w:rsidR="0093075B" w:rsidRPr="00A646D1" w:rsidRDefault="0093075B" w:rsidP="0093075B">
            <w:pPr>
              <w:jc w:val="center"/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Re-categorized </w:t>
            </w:r>
            <w:proofErr w:type="spellStart"/>
            <w:r w:rsidRPr="00A646D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f</w:t>
            </w: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R</w:t>
            </w:r>
            <w:proofErr w:type="spellEnd"/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227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190A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Intervention coverage No. (%)</w:t>
            </w:r>
          </w:p>
        </w:tc>
      </w:tr>
      <w:tr w:rsidR="0093075B" w:rsidRPr="00A646D1" w14:paraId="1F670D1F" w14:textId="77777777" w:rsidTr="0093075B">
        <w:trPr>
          <w:trHeight w:val="747"/>
        </w:trPr>
        <w:tc>
          <w:tcPr>
            <w:tcW w:w="344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11FC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C2D90FF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t least one IT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2CB4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IRS in previous 12 months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CA5A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ITN and IRS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E2A87F" w14:textId="77777777" w:rsidR="0093075B" w:rsidRPr="00A646D1" w:rsidRDefault="0093075B" w:rsidP="0093075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ITN and/or IRS</w:t>
            </w:r>
          </w:p>
        </w:tc>
      </w:tr>
      <w:tr w:rsidR="0093075B" w:rsidRPr="00A646D1" w14:paraId="0D2A53F1" w14:textId="77777777" w:rsidTr="0093075B">
        <w:trPr>
          <w:trHeight w:val="373"/>
        </w:trPr>
        <w:tc>
          <w:tcPr>
            <w:tcW w:w="3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0D6" w14:textId="77777777" w:rsidR="0093075B" w:rsidRPr="00A646D1" w:rsidRDefault="0093075B" w:rsidP="009307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&lt;1%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2E2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13 (6.1)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C94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1 (1.2)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9EE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 (0.2)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C85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41 (7.1)</w:t>
            </w:r>
          </w:p>
        </w:tc>
      </w:tr>
      <w:tr w:rsidR="0093075B" w:rsidRPr="00A646D1" w14:paraId="6F461DBC" w14:textId="77777777" w:rsidTr="0093075B">
        <w:trPr>
          <w:trHeight w:val="373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EBD1" w14:textId="77777777" w:rsidR="0093075B" w:rsidRPr="00A646D1" w:rsidRDefault="0093075B" w:rsidP="009307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-&lt;5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B4C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0 (20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931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1 (2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AB0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7 (1.0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C44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63 (23.0)</w:t>
            </w:r>
          </w:p>
        </w:tc>
      </w:tr>
      <w:tr w:rsidR="0093075B" w:rsidRPr="00A646D1" w14:paraId="2E893997" w14:textId="77777777" w:rsidTr="0093075B">
        <w:trPr>
          <w:trHeight w:val="373"/>
        </w:trPr>
        <w:tc>
          <w:tcPr>
            <w:tcW w:w="3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97C0" w14:textId="77777777" w:rsidR="0093075B" w:rsidRPr="00A646D1" w:rsidRDefault="0093075B" w:rsidP="009307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-&lt;1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94AA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,010 (35.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1799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,614 (28.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1A42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759 (13.8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0901" w14:textId="77777777" w:rsidR="0093075B" w:rsidRPr="00A646D1" w:rsidRDefault="0093075B" w:rsidP="009307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64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,823 (51.3)</w:t>
            </w:r>
          </w:p>
        </w:tc>
      </w:tr>
      <w:tr w:rsidR="0093075B" w:rsidRPr="00A646D1" w14:paraId="18DD29A7" w14:textId="77777777" w:rsidTr="0093075B">
        <w:trPr>
          <w:trHeight w:val="373"/>
        </w:trPr>
        <w:tc>
          <w:tcPr>
            <w:tcW w:w="116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353" w14:textId="77777777" w:rsidR="0093075B" w:rsidRDefault="0093075B" w:rsidP="0093075B">
            <w:pPr>
              <w:rPr>
                <w:rFonts w:eastAsia="Times New Roman" w:cstheme="minorHAnsi"/>
                <w:sz w:val="22"/>
                <w:szCs w:val="22"/>
                <w:lang w:val="en-GB"/>
              </w:rPr>
            </w:pP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>*</w:t>
            </w:r>
            <w:r w:rsidRPr="00A646D1">
              <w:rPr>
                <w:rFonts w:eastAsia="Times New Roman" w:cstheme="minorHAnsi"/>
                <w:i/>
                <w:sz w:val="22"/>
                <w:szCs w:val="22"/>
                <w:lang w:val="en-GB"/>
              </w:rPr>
              <w:t>Pf</w:t>
            </w: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>PR</w:t>
            </w:r>
            <w:r w:rsidRPr="00A646D1">
              <w:rPr>
                <w:rFonts w:eastAsia="Times New Roman" w:cstheme="minorHAnsi"/>
                <w:sz w:val="22"/>
                <w:szCs w:val="22"/>
                <w:vertAlign w:val="subscript"/>
                <w:lang w:val="en-GB"/>
              </w:rPr>
              <w:t xml:space="preserve">2-10 </w:t>
            </w: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 xml:space="preserve">re-categorized to include Zambezi in the </w:t>
            </w:r>
            <w:r w:rsidRPr="00A646D1">
              <w:rPr>
                <w:rFonts w:eastAsia="Times New Roman" w:cstheme="minorHAnsi"/>
                <w:i/>
                <w:sz w:val="22"/>
                <w:szCs w:val="22"/>
                <w:lang w:val="en-GB"/>
              </w:rPr>
              <w:t>Pf</w:t>
            </w: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>PR</w:t>
            </w:r>
            <w:r w:rsidRPr="00A646D1">
              <w:rPr>
                <w:rFonts w:eastAsia="Times New Roman" w:cstheme="minorHAnsi"/>
                <w:sz w:val="22"/>
                <w:szCs w:val="22"/>
                <w:vertAlign w:val="subscript"/>
                <w:lang w:val="en-GB"/>
              </w:rPr>
              <w:t xml:space="preserve">2-10 </w:t>
            </w: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>5</w:t>
            </w:r>
            <w:r>
              <w:rPr>
                <w:rFonts w:eastAsia="Times New Roman" w:cstheme="minorHAnsi"/>
                <w:sz w:val="22"/>
                <w:szCs w:val="22"/>
                <w:lang w:val="en-GB"/>
              </w:rPr>
              <w:t>-&lt;10</w:t>
            </w:r>
            <w:r w:rsidRPr="00A646D1">
              <w:rPr>
                <w:rFonts w:eastAsia="Times New Roman" w:cstheme="minorHAnsi"/>
                <w:sz w:val="22"/>
                <w:szCs w:val="22"/>
                <w:lang w:val="en-GB"/>
              </w:rPr>
              <w:t>% category</w:t>
            </w:r>
            <w:r>
              <w:rPr>
                <w:rFonts w:eastAsia="Times New Roman" w:cstheme="minorHAnsi"/>
                <w:sz w:val="22"/>
                <w:szCs w:val="22"/>
                <w:lang w:val="en-GB"/>
              </w:rPr>
              <w:t xml:space="preserve"> </w:t>
            </w:r>
          </w:p>
          <w:p w14:paraId="6173219B" w14:textId="60A7F667" w:rsidR="006B7E37" w:rsidRPr="006B7E37" w:rsidRDefault="006B7E37" w:rsidP="0093075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/>
                <w:sz w:val="22"/>
                <w:szCs w:val="22"/>
                <w:lang w:val="en-GB"/>
              </w:rPr>
              <w:t>Pf</w:t>
            </w:r>
            <w:r>
              <w:rPr>
                <w:rFonts w:eastAsia="Times New Roman" w:cstheme="minorHAnsi"/>
                <w:sz w:val="22"/>
                <w:szCs w:val="22"/>
                <w:lang w:val="en-GB"/>
              </w:rPr>
              <w:t>PR</w:t>
            </w:r>
            <w:r>
              <w:rPr>
                <w:rFonts w:eastAsia="Times New Roman" w:cstheme="minorHAnsi"/>
                <w:sz w:val="22"/>
                <w:szCs w:val="22"/>
                <w:vertAlign w:val="subscript"/>
                <w:lang w:val="en-GB"/>
              </w:rPr>
              <w:t>2-10</w:t>
            </w:r>
            <w:r>
              <w:rPr>
                <w:rFonts w:eastAsia="Times New Roman" w:cstheme="minorHAnsi"/>
                <w:sz w:val="22"/>
                <w:szCs w:val="22"/>
                <w:lang w:val="en-GB"/>
              </w:rPr>
              <w:t xml:space="preserve">: </w:t>
            </w:r>
            <w:r w:rsidRPr="00FE5AD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lasmodium falciparum </w:t>
            </w:r>
            <w:r w:rsidRPr="00FE5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asite rate in those aged 2 to 10 yea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| ITN: insecticide-treated net | IRS: indoor residual spraying</w:t>
            </w:r>
          </w:p>
        </w:tc>
      </w:tr>
    </w:tbl>
    <w:p w14:paraId="5D0E6539" w14:textId="529BAF4D" w:rsidR="001A5821" w:rsidRDefault="001A5821" w:rsidP="0093075B"/>
    <w:sectPr w:rsidR="001A5821" w:rsidSect="009307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D26E5E"/>
    <w:multiLevelType w:val="hybridMultilevel"/>
    <w:tmpl w:val="FD880DD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506F0000"/>
    <w:multiLevelType w:val="hybridMultilevel"/>
    <w:tmpl w:val="029EE066"/>
    <w:lvl w:ilvl="0" w:tplc="B0D6B28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88F"/>
    <w:rsid w:val="00043F0D"/>
    <w:rsid w:val="00047FBB"/>
    <w:rsid w:val="0007188E"/>
    <w:rsid w:val="00096322"/>
    <w:rsid w:val="000A0A5B"/>
    <w:rsid w:val="000C4F53"/>
    <w:rsid w:val="00114D07"/>
    <w:rsid w:val="00141181"/>
    <w:rsid w:val="001A5821"/>
    <w:rsid w:val="001E2110"/>
    <w:rsid w:val="001E2588"/>
    <w:rsid w:val="00292766"/>
    <w:rsid w:val="002A4BCD"/>
    <w:rsid w:val="00331D25"/>
    <w:rsid w:val="0033360F"/>
    <w:rsid w:val="00337803"/>
    <w:rsid w:val="00383793"/>
    <w:rsid w:val="00505787"/>
    <w:rsid w:val="005452E3"/>
    <w:rsid w:val="0055653C"/>
    <w:rsid w:val="00584A88"/>
    <w:rsid w:val="005B09CC"/>
    <w:rsid w:val="005B58AE"/>
    <w:rsid w:val="005C1EB3"/>
    <w:rsid w:val="005E1DAE"/>
    <w:rsid w:val="0060463E"/>
    <w:rsid w:val="00605C4E"/>
    <w:rsid w:val="00665F85"/>
    <w:rsid w:val="00671382"/>
    <w:rsid w:val="006A42BC"/>
    <w:rsid w:val="006B7E37"/>
    <w:rsid w:val="006E0DC9"/>
    <w:rsid w:val="006E1D91"/>
    <w:rsid w:val="007B460F"/>
    <w:rsid w:val="007E2971"/>
    <w:rsid w:val="008907B8"/>
    <w:rsid w:val="008E14F8"/>
    <w:rsid w:val="008E342C"/>
    <w:rsid w:val="0093075B"/>
    <w:rsid w:val="00990CAE"/>
    <w:rsid w:val="009B1EB9"/>
    <w:rsid w:val="009C3835"/>
    <w:rsid w:val="00A050D0"/>
    <w:rsid w:val="00A53423"/>
    <w:rsid w:val="00A646D1"/>
    <w:rsid w:val="00A82D74"/>
    <w:rsid w:val="00A82FF2"/>
    <w:rsid w:val="00AB349B"/>
    <w:rsid w:val="00B15449"/>
    <w:rsid w:val="00B35DAF"/>
    <w:rsid w:val="00B44EB7"/>
    <w:rsid w:val="00B533E1"/>
    <w:rsid w:val="00B57709"/>
    <w:rsid w:val="00BE3EDE"/>
    <w:rsid w:val="00C17BF1"/>
    <w:rsid w:val="00C36FF4"/>
    <w:rsid w:val="00CA588F"/>
    <w:rsid w:val="00CB4F62"/>
    <w:rsid w:val="00CD2E27"/>
    <w:rsid w:val="00CE024C"/>
    <w:rsid w:val="00CE2083"/>
    <w:rsid w:val="00CE56E7"/>
    <w:rsid w:val="00D164D6"/>
    <w:rsid w:val="00D81930"/>
    <w:rsid w:val="00DB5CD6"/>
    <w:rsid w:val="00DB6056"/>
    <w:rsid w:val="00DC3934"/>
    <w:rsid w:val="00DC7C4A"/>
    <w:rsid w:val="00E007E2"/>
    <w:rsid w:val="00E53B91"/>
    <w:rsid w:val="00F73327"/>
    <w:rsid w:val="00FA7ABE"/>
    <w:rsid w:val="00FB4647"/>
    <w:rsid w:val="00FE3BE6"/>
    <w:rsid w:val="00FE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8E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5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42</Words>
  <Characters>1335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03-07T12:58:00Z</cp:lastPrinted>
  <dcterms:created xsi:type="dcterms:W3CDTF">2018-07-15T21:44:00Z</dcterms:created>
  <dcterms:modified xsi:type="dcterms:W3CDTF">2018-07-15T21:44:00Z</dcterms:modified>
</cp:coreProperties>
</file>